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8459F" w14:textId="7EE88E62" w:rsidR="00D453C1" w:rsidRDefault="00BF17C4" w:rsidP="00D453C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D453C1" w:rsidRPr="0018744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D453C1" w:rsidRPr="0018744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453C1" w:rsidRPr="0018744F">
        <w:rPr>
          <w:rFonts w:ascii="Times New Roman" w:hAnsi="Times New Roman" w:cs="Times New Roman"/>
          <w:sz w:val="24"/>
          <w:szCs w:val="24"/>
          <w:lang w:val="en-US"/>
        </w:rPr>
        <w:t xml:space="preserve"> Prevalence of </w:t>
      </w:r>
      <w:r w:rsidR="00D453C1" w:rsidRPr="0018744F">
        <w:rPr>
          <w:rFonts w:ascii="Times New Roman" w:hAnsi="Times New Roman" w:cs="Times New Roman"/>
          <w:sz w:val="24"/>
          <w:szCs w:val="24"/>
          <w:lang w:val="en-GB"/>
        </w:rPr>
        <w:t>blastocysts with segmental aneuploidies according to sperm factor</w:t>
      </w:r>
      <w:r w:rsidR="00D453C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53C1" w:rsidRPr="0018744F">
        <w:rPr>
          <w:rFonts w:ascii="Times" w:hAnsi="Times"/>
          <w:bCs/>
          <w:iCs/>
          <w:sz w:val="24"/>
          <w:szCs w:val="24"/>
          <w:lang w:val="en-US"/>
        </w:rPr>
        <w:t xml:space="preserve">as defined </w:t>
      </w:r>
      <w:r w:rsidR="00D453C1">
        <w:rPr>
          <w:rFonts w:ascii="Times" w:hAnsi="Times"/>
          <w:bCs/>
          <w:iCs/>
          <w:sz w:val="24"/>
          <w:szCs w:val="24"/>
          <w:lang w:val="en-US"/>
        </w:rPr>
        <w:t>based on</w:t>
      </w:r>
      <w:r w:rsidR="00D453C1" w:rsidRPr="0018744F">
        <w:rPr>
          <w:rFonts w:ascii="Times" w:hAnsi="Times"/>
          <w:bCs/>
          <w:iCs/>
          <w:sz w:val="24"/>
          <w:szCs w:val="24"/>
          <w:lang w:val="en-US"/>
        </w:rPr>
        <w:t xml:space="preserve"> WHO</w:t>
      </w:r>
      <w:r w:rsidR="00D453C1">
        <w:rPr>
          <w:rFonts w:ascii="Times" w:hAnsi="Times"/>
          <w:bCs/>
          <w:iCs/>
          <w:sz w:val="24"/>
          <w:szCs w:val="24"/>
          <w:lang w:val="en-US"/>
        </w:rPr>
        <w:t>-</w:t>
      </w:r>
      <w:r w:rsidR="00D453C1" w:rsidRPr="0018744F">
        <w:rPr>
          <w:rFonts w:ascii="Times" w:hAnsi="Times"/>
          <w:bCs/>
          <w:iCs/>
          <w:sz w:val="24"/>
          <w:szCs w:val="24"/>
          <w:lang w:val="en-US"/>
        </w:rPr>
        <w:t>2021 criteria</w:t>
      </w:r>
      <w:r w:rsidR="00D453C1" w:rsidRPr="0018744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50A6DD8" w14:textId="49BBCAD3" w:rsidR="00224F5E" w:rsidRDefault="00224F5E" w:rsidP="00D453C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24F5E">
        <w:rPr>
          <w:rFonts w:ascii="Times New Roman" w:hAnsi="Times New Roman" w:cs="Times New Roman"/>
          <w:sz w:val="24"/>
          <w:szCs w:val="24"/>
          <w:lang w:val="en-GB"/>
        </w:rPr>
        <w:t xml:space="preserve">p-valu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Pr="00224F5E">
        <w:rPr>
          <w:rFonts w:ascii="Times New Roman" w:hAnsi="Times New Roman" w:cs="Times New Roman"/>
          <w:sz w:val="24"/>
          <w:szCs w:val="24"/>
          <w:lang w:val="en-GB"/>
        </w:rPr>
        <w:t>adjusted for maternal age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24F5E">
        <w:rPr>
          <w:rFonts w:ascii="Times New Roman" w:hAnsi="Times New Roman" w:cs="Times New Roman"/>
          <w:sz w:val="24"/>
          <w:szCs w:val="24"/>
          <w:lang w:val="en-GB"/>
        </w:rPr>
        <w:t xml:space="preserve"> blastocyst’s qua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multiple blastocysts from the same cohort through generalized estimated equations.</w:t>
      </w:r>
    </w:p>
    <w:p w14:paraId="4173D468" w14:textId="77777777" w:rsidR="00D453C1" w:rsidRPr="0018744F" w:rsidRDefault="00D453C1" w:rsidP="00D453C1">
      <w:pPr>
        <w:rPr>
          <w:rFonts w:ascii="Times New Roman" w:hAnsi="Times New Roman" w:cs="Times New Roman"/>
          <w:sz w:val="28"/>
          <w:lang w:val="en-US"/>
        </w:rPr>
      </w:pPr>
      <w:r w:rsidRPr="00681AF4">
        <w:rPr>
          <w:rFonts w:ascii="Times" w:hAnsi="Times"/>
          <w:bCs/>
          <w:i/>
          <w:szCs w:val="18"/>
          <w:lang w:val="en-US"/>
        </w:rPr>
        <w:t>OA, obstructive azoospermia; NOA, non-obstructive azoospermia</w:t>
      </w:r>
      <w:r>
        <w:rPr>
          <w:rFonts w:ascii="Times" w:hAnsi="Times"/>
          <w:bCs/>
          <w:i/>
          <w:szCs w:val="18"/>
          <w:lang w:val="en-US"/>
        </w:rPr>
        <w:t xml:space="preserve"> </w:t>
      </w:r>
    </w:p>
    <w:p w14:paraId="13A865FD" w14:textId="77777777" w:rsidR="00D453C1" w:rsidRPr="0018744F" w:rsidRDefault="00D453C1" w:rsidP="00D453C1">
      <w:pPr>
        <w:spacing w:after="0"/>
        <w:rPr>
          <w:rFonts w:ascii="Times New Roman" w:hAnsi="Times New Roman" w:cs="Times New Roman"/>
          <w:sz w:val="28"/>
        </w:rPr>
      </w:pPr>
    </w:p>
    <w:tbl>
      <w:tblPr>
        <w:tblStyle w:val="TableGrid"/>
        <w:tblW w:w="4417" w:type="pct"/>
        <w:jc w:val="center"/>
        <w:tblLook w:val="04A0" w:firstRow="1" w:lastRow="0" w:firstColumn="1" w:lastColumn="0" w:noHBand="0" w:noVBand="1"/>
      </w:tblPr>
      <w:tblGrid>
        <w:gridCol w:w="6432"/>
        <w:gridCol w:w="6180"/>
      </w:tblGrid>
      <w:tr w:rsidR="00347E6F" w:rsidRPr="00CC25B1" w14:paraId="5BCACA71" w14:textId="77777777" w:rsidTr="00167F32">
        <w:trPr>
          <w:trHeight w:val="1307"/>
          <w:jc w:val="center"/>
        </w:trPr>
        <w:tc>
          <w:tcPr>
            <w:tcW w:w="2550" w:type="pct"/>
            <w:vAlign w:val="center"/>
          </w:tcPr>
          <w:p w14:paraId="3E5D43F9" w14:textId="77777777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1B056F9E" w14:textId="77777777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  <w:p w14:paraId="3A97B0CE" w14:textId="77777777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2450" w:type="pct"/>
            <w:vAlign w:val="center"/>
          </w:tcPr>
          <w:p w14:paraId="557F9780" w14:textId="1AE3FB2B" w:rsidR="00347E6F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revalence of b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lastocysts with segmental aneuploidies </w:t>
            </w:r>
          </w:p>
          <w:p w14:paraId="68668F59" w14:textId="79A7C90B" w:rsidR="00347E6F" w:rsidRPr="00224F5E" w:rsidRDefault="00347E6F" w:rsidP="00224F5E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47E6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 (%)</w:t>
            </w:r>
          </w:p>
        </w:tc>
      </w:tr>
      <w:tr w:rsidR="00347E6F" w:rsidRPr="009D03B6" w14:paraId="6EF6528C" w14:textId="77777777" w:rsidTr="00167F32">
        <w:trPr>
          <w:trHeight w:val="140"/>
          <w:jc w:val="center"/>
        </w:trPr>
        <w:tc>
          <w:tcPr>
            <w:tcW w:w="5000" w:type="pct"/>
            <w:gridSpan w:val="2"/>
            <w:vAlign w:val="center"/>
          </w:tcPr>
          <w:p w14:paraId="025AC2F8" w14:textId="0F88B757" w:rsidR="00347E6F" w:rsidRPr="00347E6F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V</w:t>
            </w:r>
            <w:r w:rsidRPr="00347E6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ersus sperm analysis based on WHO-2021</w:t>
            </w:r>
          </w:p>
        </w:tc>
      </w:tr>
      <w:tr w:rsidR="00347E6F" w:rsidRPr="004032DD" w14:paraId="30C72CB8" w14:textId="77777777" w:rsidTr="00167F32">
        <w:trPr>
          <w:trHeight w:val="140"/>
          <w:jc w:val="center"/>
        </w:trPr>
        <w:tc>
          <w:tcPr>
            <w:tcW w:w="2550" w:type="pct"/>
            <w:vAlign w:val="center"/>
          </w:tcPr>
          <w:p w14:paraId="43615CEF" w14:textId="77777777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ll sperm parameter &gt; 5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th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percentil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- control</w:t>
            </w:r>
          </w:p>
        </w:tc>
        <w:tc>
          <w:tcPr>
            <w:tcW w:w="2450" w:type="pct"/>
            <w:vAlign w:val="center"/>
          </w:tcPr>
          <w:p w14:paraId="09371698" w14:textId="44CB8B23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=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2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/3026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5.7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%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, -</w:t>
            </w:r>
          </w:p>
        </w:tc>
      </w:tr>
      <w:tr w:rsidR="00347E6F" w:rsidRPr="004032DD" w14:paraId="138C8F8B" w14:textId="77777777" w:rsidTr="00167F32">
        <w:trPr>
          <w:trHeight w:val="63"/>
          <w:jc w:val="center"/>
        </w:trPr>
        <w:tc>
          <w:tcPr>
            <w:tcW w:w="2550" w:type="pct"/>
            <w:vAlign w:val="center"/>
          </w:tcPr>
          <w:p w14:paraId="640B5E1E" w14:textId="77777777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oncentration &lt; 5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th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percentile</w:t>
            </w:r>
          </w:p>
        </w:tc>
        <w:tc>
          <w:tcPr>
            <w:tcW w:w="2450" w:type="pct"/>
            <w:vAlign w:val="center"/>
          </w:tcPr>
          <w:p w14:paraId="2326857C" w14:textId="3A61A047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=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/285 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(6.0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%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, </w:t>
            </w:r>
            <w:r w:rsidR="00552F0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2F36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</w:t>
            </w:r>
          </w:p>
        </w:tc>
      </w:tr>
      <w:tr w:rsidR="00347E6F" w:rsidRPr="004032DD" w14:paraId="078DBB19" w14:textId="77777777" w:rsidTr="00167F32">
        <w:trPr>
          <w:trHeight w:val="224"/>
          <w:jc w:val="center"/>
        </w:trPr>
        <w:tc>
          <w:tcPr>
            <w:tcW w:w="2550" w:type="pct"/>
            <w:vAlign w:val="center"/>
          </w:tcPr>
          <w:p w14:paraId="126B8936" w14:textId="77777777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otility &lt; 5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th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percentile</w:t>
            </w:r>
          </w:p>
        </w:tc>
        <w:tc>
          <w:tcPr>
            <w:tcW w:w="2450" w:type="pct"/>
            <w:vAlign w:val="center"/>
          </w:tcPr>
          <w:p w14:paraId="427B9B8F" w14:textId="37FC8D4B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=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/245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6.1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%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, </w:t>
            </w:r>
            <w:r w:rsidR="00552F0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2F36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</w:t>
            </w:r>
          </w:p>
        </w:tc>
      </w:tr>
      <w:tr w:rsidR="00347E6F" w:rsidRPr="004032DD" w14:paraId="0F37BA55" w14:textId="77777777" w:rsidTr="00167F32">
        <w:trPr>
          <w:trHeight w:val="177"/>
          <w:jc w:val="center"/>
        </w:trPr>
        <w:tc>
          <w:tcPr>
            <w:tcW w:w="2550" w:type="pct"/>
            <w:vAlign w:val="center"/>
          </w:tcPr>
          <w:p w14:paraId="634F51BF" w14:textId="77777777" w:rsidR="00347E6F" w:rsidRPr="004E6667" w:rsidRDefault="00347E6F" w:rsidP="00B316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4E666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orphology &lt; 5</w:t>
            </w:r>
            <w:r w:rsidRPr="004E6667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th</w:t>
            </w:r>
            <w:r w:rsidRPr="004E6667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percentile</w:t>
            </w:r>
          </w:p>
        </w:tc>
        <w:tc>
          <w:tcPr>
            <w:tcW w:w="2450" w:type="pct"/>
            <w:vAlign w:val="center"/>
          </w:tcPr>
          <w:p w14:paraId="74FFF7E8" w14:textId="21ABF35E" w:rsidR="00347E6F" w:rsidRPr="004E6667" w:rsidRDefault="00347E6F" w:rsidP="00B316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=</w:t>
            </w:r>
            <w:r w:rsidRPr="004E66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/505 (3.2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%</w:t>
            </w:r>
            <w:r w:rsidRPr="004E6667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, </w:t>
            </w:r>
            <w:r w:rsidR="00552F0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2F36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</w:t>
            </w:r>
          </w:p>
        </w:tc>
      </w:tr>
      <w:tr w:rsidR="00347E6F" w:rsidRPr="004032DD" w14:paraId="6932D77F" w14:textId="77777777" w:rsidTr="00167F32">
        <w:trPr>
          <w:trHeight w:val="56"/>
          <w:jc w:val="center"/>
        </w:trPr>
        <w:tc>
          <w:tcPr>
            <w:tcW w:w="2550" w:type="pct"/>
            <w:vAlign w:val="center"/>
          </w:tcPr>
          <w:p w14:paraId="67F3F8E9" w14:textId="011B42C2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Concentration </w:t>
            </w:r>
            <w:r w:rsidR="009D03B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lus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Motility &lt; 5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th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percentile</w:t>
            </w:r>
          </w:p>
        </w:tc>
        <w:tc>
          <w:tcPr>
            <w:tcW w:w="2450" w:type="pct"/>
            <w:vAlign w:val="center"/>
          </w:tcPr>
          <w:p w14:paraId="15A0FF07" w14:textId="20C1F1E6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=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/155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5.2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%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, </w:t>
            </w:r>
            <w:r w:rsidR="00552F0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2F36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</w:t>
            </w:r>
          </w:p>
        </w:tc>
      </w:tr>
      <w:tr w:rsidR="00347E6F" w:rsidRPr="004032DD" w14:paraId="4CA3DF48" w14:textId="77777777" w:rsidTr="00167F32">
        <w:trPr>
          <w:trHeight w:val="109"/>
          <w:jc w:val="center"/>
        </w:trPr>
        <w:tc>
          <w:tcPr>
            <w:tcW w:w="2550" w:type="pct"/>
            <w:vAlign w:val="center"/>
          </w:tcPr>
          <w:p w14:paraId="5E82090A" w14:textId="15E74FD9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Concentration </w:t>
            </w:r>
            <w:r w:rsidR="009D03B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lus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Morphology &lt; 5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th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percentile</w:t>
            </w:r>
          </w:p>
        </w:tc>
        <w:tc>
          <w:tcPr>
            <w:tcW w:w="2450" w:type="pct"/>
            <w:vAlign w:val="center"/>
          </w:tcPr>
          <w:p w14:paraId="3DA19FAC" w14:textId="32D4106C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=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/342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5.0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%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, </w:t>
            </w:r>
            <w:r w:rsidR="00552F0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2F36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</w:p>
        </w:tc>
      </w:tr>
      <w:tr w:rsidR="00347E6F" w:rsidRPr="004032DD" w14:paraId="1BAB34A8" w14:textId="77777777" w:rsidTr="00167F32">
        <w:trPr>
          <w:trHeight w:val="76"/>
          <w:jc w:val="center"/>
        </w:trPr>
        <w:tc>
          <w:tcPr>
            <w:tcW w:w="2550" w:type="pct"/>
            <w:vAlign w:val="center"/>
          </w:tcPr>
          <w:p w14:paraId="45B9B442" w14:textId="1433AD58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Motility </w:t>
            </w:r>
            <w:r w:rsidR="009D03B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lus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Morphology &lt; 5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th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percentile</w:t>
            </w:r>
          </w:p>
        </w:tc>
        <w:tc>
          <w:tcPr>
            <w:tcW w:w="2450" w:type="pct"/>
            <w:vAlign w:val="center"/>
          </w:tcPr>
          <w:p w14:paraId="00451F6C" w14:textId="2BA186D1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=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/280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5.7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%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, </w:t>
            </w:r>
            <w:r w:rsidR="00552F0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2F36E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</w:t>
            </w:r>
          </w:p>
        </w:tc>
      </w:tr>
      <w:tr w:rsidR="00347E6F" w:rsidRPr="004032DD" w14:paraId="08321848" w14:textId="77777777" w:rsidTr="00167F32">
        <w:trPr>
          <w:trHeight w:val="233"/>
          <w:jc w:val="center"/>
        </w:trPr>
        <w:tc>
          <w:tcPr>
            <w:tcW w:w="2550" w:type="pct"/>
            <w:vAlign w:val="center"/>
          </w:tcPr>
          <w:p w14:paraId="120FDC90" w14:textId="1F1FB802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Concentration </w:t>
            </w:r>
            <w:r w:rsidR="009D03B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lus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Motility </w:t>
            </w:r>
            <w:r w:rsidR="009D03B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lus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Morphology &lt; 5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th</w:t>
            </w: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percentile</w:t>
            </w:r>
          </w:p>
        </w:tc>
        <w:tc>
          <w:tcPr>
            <w:tcW w:w="2450" w:type="pct"/>
            <w:vAlign w:val="center"/>
          </w:tcPr>
          <w:p w14:paraId="058D3764" w14:textId="3FA168FC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=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6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/1211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7.1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%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, </w:t>
            </w:r>
            <w:r w:rsidR="00552F0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</w:t>
            </w:r>
          </w:p>
        </w:tc>
      </w:tr>
      <w:tr w:rsidR="00347E6F" w:rsidRPr="004032DD" w14:paraId="182FDCC3" w14:textId="77777777" w:rsidTr="00167F32">
        <w:trPr>
          <w:trHeight w:val="56"/>
          <w:jc w:val="center"/>
        </w:trPr>
        <w:tc>
          <w:tcPr>
            <w:tcW w:w="2550" w:type="pct"/>
            <w:vAlign w:val="center"/>
          </w:tcPr>
          <w:p w14:paraId="04DA3E54" w14:textId="77777777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OA</w:t>
            </w:r>
          </w:p>
        </w:tc>
        <w:tc>
          <w:tcPr>
            <w:tcW w:w="2450" w:type="pct"/>
            <w:vAlign w:val="center"/>
          </w:tcPr>
          <w:p w14:paraId="4395CA86" w14:textId="064A0CB3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=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/84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3.6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%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, </w:t>
            </w:r>
            <w:r w:rsidR="00552F0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2873B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</w:t>
            </w:r>
          </w:p>
        </w:tc>
      </w:tr>
      <w:tr w:rsidR="00347E6F" w:rsidRPr="004032DD" w14:paraId="63D7C5D0" w14:textId="77777777" w:rsidTr="00167F32">
        <w:trPr>
          <w:trHeight w:val="56"/>
          <w:jc w:val="center"/>
        </w:trPr>
        <w:tc>
          <w:tcPr>
            <w:tcW w:w="2550" w:type="pct"/>
            <w:vAlign w:val="center"/>
          </w:tcPr>
          <w:p w14:paraId="7F34E520" w14:textId="77777777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4032D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OA</w:t>
            </w:r>
          </w:p>
        </w:tc>
        <w:tc>
          <w:tcPr>
            <w:tcW w:w="2450" w:type="pct"/>
            <w:vAlign w:val="center"/>
          </w:tcPr>
          <w:p w14:paraId="2B46F6FC" w14:textId="650BE449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=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/60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 (3.3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%</w:t>
            </w:r>
            <w:r w:rsidRPr="004032D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, </w:t>
            </w:r>
            <w:r w:rsidR="00552F0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2873B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</w:t>
            </w:r>
          </w:p>
        </w:tc>
      </w:tr>
      <w:tr w:rsidR="00347E6F" w:rsidRPr="004032DD" w14:paraId="29FE2EA2" w14:textId="77777777" w:rsidTr="00167F32">
        <w:trPr>
          <w:trHeight w:val="56"/>
          <w:jc w:val="center"/>
        </w:trPr>
        <w:tc>
          <w:tcPr>
            <w:tcW w:w="5000" w:type="pct"/>
            <w:gridSpan w:val="2"/>
            <w:vAlign w:val="center"/>
          </w:tcPr>
          <w:p w14:paraId="3A21491A" w14:textId="013B1E9A" w:rsidR="00347E6F" w:rsidRPr="00347E6F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  <w:r w:rsidRPr="00347E6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>Versus paternal age</w:t>
            </w:r>
            <w:r w:rsidR="007151E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  <w:t xml:space="preserve"> range</w:t>
            </w:r>
          </w:p>
        </w:tc>
      </w:tr>
      <w:tr w:rsidR="00347E6F" w:rsidRPr="004032DD" w14:paraId="5AD4E7DC" w14:textId="77777777" w:rsidTr="00167F32">
        <w:trPr>
          <w:trHeight w:val="56"/>
          <w:jc w:val="center"/>
        </w:trPr>
        <w:tc>
          <w:tcPr>
            <w:tcW w:w="2550" w:type="pct"/>
            <w:vAlign w:val="center"/>
          </w:tcPr>
          <w:p w14:paraId="2565AFCF" w14:textId="2B1F0ED7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&lt;38 years</w:t>
            </w:r>
            <w:r w:rsidR="006A24D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- control</w:t>
            </w:r>
          </w:p>
        </w:tc>
        <w:tc>
          <w:tcPr>
            <w:tcW w:w="2450" w:type="pct"/>
            <w:vAlign w:val="center"/>
          </w:tcPr>
          <w:p w14:paraId="491666F3" w14:textId="0CED03B5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=132/2135 (6.2%)</w:t>
            </w:r>
            <w:r w:rsidR="006A24DB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, -</w:t>
            </w:r>
          </w:p>
        </w:tc>
      </w:tr>
      <w:tr w:rsidR="00347E6F" w:rsidRPr="004032DD" w14:paraId="638C558A" w14:textId="77777777" w:rsidTr="00167F32">
        <w:trPr>
          <w:trHeight w:val="56"/>
          <w:jc w:val="center"/>
        </w:trPr>
        <w:tc>
          <w:tcPr>
            <w:tcW w:w="2550" w:type="pct"/>
            <w:vAlign w:val="center"/>
          </w:tcPr>
          <w:p w14:paraId="34CFCC1F" w14:textId="77777777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38-44 years</w:t>
            </w:r>
          </w:p>
        </w:tc>
        <w:tc>
          <w:tcPr>
            <w:tcW w:w="2450" w:type="pct"/>
            <w:vAlign w:val="center"/>
          </w:tcPr>
          <w:p w14:paraId="22D69C01" w14:textId="7644714E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N=114/2125 (5.4%), </w:t>
            </w:r>
            <w:r w:rsidR="00552F0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CD096A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</w:t>
            </w:r>
          </w:p>
        </w:tc>
      </w:tr>
      <w:tr w:rsidR="00347E6F" w:rsidRPr="004032DD" w14:paraId="2045055B" w14:textId="77777777" w:rsidTr="00167F32">
        <w:trPr>
          <w:trHeight w:val="56"/>
          <w:jc w:val="center"/>
        </w:trPr>
        <w:tc>
          <w:tcPr>
            <w:tcW w:w="2550" w:type="pct"/>
            <w:vAlign w:val="center"/>
          </w:tcPr>
          <w:p w14:paraId="19BA7D5B" w14:textId="77777777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&gt;44 years</w:t>
            </w:r>
          </w:p>
        </w:tc>
        <w:tc>
          <w:tcPr>
            <w:tcW w:w="2450" w:type="pct"/>
            <w:vAlign w:val="center"/>
          </w:tcPr>
          <w:p w14:paraId="2267C6F4" w14:textId="4C4ED76D" w:rsidR="00347E6F" w:rsidRPr="004032DD" w:rsidRDefault="00347E6F" w:rsidP="00B316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N=106/1933 (5.5%), </w:t>
            </w:r>
            <w:r w:rsidR="00552F04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</w:t>
            </w:r>
            <w:r w:rsidR="00C1015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</w:t>
            </w:r>
          </w:p>
        </w:tc>
      </w:tr>
    </w:tbl>
    <w:p w14:paraId="12441999" w14:textId="77777777" w:rsidR="00D453C1" w:rsidRDefault="00D453C1" w:rsidP="00D453C1">
      <w:pPr>
        <w:rPr>
          <w:rFonts w:ascii="Times" w:hAnsi="Times"/>
          <w:b/>
          <w:bCs/>
          <w:iCs/>
          <w:szCs w:val="18"/>
          <w:lang w:val="en-US"/>
        </w:rPr>
      </w:pPr>
    </w:p>
    <w:p w14:paraId="0F50853A" w14:textId="77777777" w:rsidR="00D453C1" w:rsidRPr="00474499" w:rsidRDefault="00D453C1" w:rsidP="00D453C1">
      <w:pPr>
        <w:rPr>
          <w:lang w:val="en-US"/>
        </w:rPr>
      </w:pPr>
    </w:p>
    <w:p w14:paraId="2611B923" w14:textId="3E2ACA14" w:rsidR="00FB532F" w:rsidRPr="00556F51" w:rsidRDefault="008C4B4F" w:rsidP="00D453C1">
      <w:pPr>
        <w:rPr>
          <w:rFonts w:ascii="Times" w:hAnsi="Times"/>
          <w:b/>
          <w:bCs/>
          <w:iCs/>
          <w:szCs w:val="18"/>
          <w:lang w:val="en-US"/>
        </w:rPr>
      </w:pPr>
      <w:bookmarkStart w:id="0" w:name="_GoBack"/>
      <w:bookmarkEnd w:id="0"/>
      <w:r w:rsidRPr="00556F51">
        <w:rPr>
          <w:rFonts w:ascii="Times" w:hAnsi="Times"/>
          <w:b/>
          <w:bCs/>
          <w:iCs/>
          <w:szCs w:val="18"/>
          <w:lang w:val="en-US"/>
        </w:rPr>
        <w:t>Supplemental Table 2</w:t>
      </w:r>
      <w:r w:rsidR="00FB532F" w:rsidRPr="00556F51">
        <w:rPr>
          <w:rFonts w:ascii="Times" w:hAnsi="Times"/>
          <w:b/>
          <w:bCs/>
          <w:iCs/>
          <w:szCs w:val="18"/>
          <w:lang w:val="en-US"/>
        </w:rPr>
        <w:t xml:space="preserve">. </w:t>
      </w:r>
      <w:r w:rsidR="00556F51" w:rsidRPr="00556F51">
        <w:rPr>
          <w:rFonts w:ascii="Times" w:hAnsi="Times"/>
          <w:b/>
          <w:bCs/>
          <w:iCs/>
          <w:szCs w:val="18"/>
          <w:lang w:val="en-US"/>
        </w:rPr>
        <w:t>Differences</w:t>
      </w:r>
      <w:r w:rsidR="00FB532F" w:rsidRPr="00556F51">
        <w:rPr>
          <w:rFonts w:ascii="Times" w:hAnsi="Times"/>
          <w:b/>
          <w:bCs/>
          <w:iCs/>
          <w:szCs w:val="18"/>
          <w:lang w:val="en-US"/>
        </w:rPr>
        <w:t xml:space="preserve"> </w:t>
      </w:r>
      <w:r w:rsidR="00556F51" w:rsidRPr="00556F51">
        <w:rPr>
          <w:rFonts w:ascii="Times" w:hAnsi="Times"/>
          <w:b/>
          <w:bCs/>
          <w:iCs/>
          <w:szCs w:val="18"/>
          <w:lang w:val="en-US"/>
        </w:rPr>
        <w:t>between the</w:t>
      </w:r>
      <w:r w:rsidR="00FB532F" w:rsidRPr="00556F51">
        <w:rPr>
          <w:rFonts w:ascii="Times" w:hAnsi="Times"/>
          <w:b/>
          <w:bCs/>
          <w:iCs/>
          <w:szCs w:val="18"/>
          <w:lang w:val="en-US"/>
        </w:rPr>
        <w:t xml:space="preserve"> categorization defined by WHO-2021 versus WHO-2010</w:t>
      </w:r>
      <w:r w:rsidR="00556F51" w:rsidRPr="00556F51">
        <w:rPr>
          <w:rFonts w:ascii="Times" w:hAnsi="Times"/>
          <w:b/>
          <w:bCs/>
          <w:iCs/>
          <w:szCs w:val="18"/>
          <w:lang w:val="en-US"/>
        </w:rPr>
        <w:t xml:space="preserve"> on the population of patients in this study</w:t>
      </w:r>
      <w:r w:rsidR="00FB532F" w:rsidRPr="00556F51">
        <w:rPr>
          <w:rFonts w:ascii="Times" w:hAnsi="Times"/>
          <w:b/>
          <w:bCs/>
          <w:iCs/>
          <w:szCs w:val="18"/>
          <w:lang w:val="en-US"/>
        </w:rPr>
        <w:t>.</w:t>
      </w:r>
    </w:p>
    <w:p w14:paraId="0928EF6E" w14:textId="77777777" w:rsidR="00D453C1" w:rsidRPr="00474499" w:rsidRDefault="00D453C1" w:rsidP="00D453C1">
      <w:pPr>
        <w:rPr>
          <w:lang w:val="en-US"/>
        </w:rPr>
      </w:pPr>
    </w:p>
    <w:tbl>
      <w:tblPr>
        <w:tblStyle w:val="PlainTable5"/>
        <w:tblW w:w="13900" w:type="dxa"/>
        <w:jc w:val="center"/>
        <w:tblLook w:val="04A0" w:firstRow="1" w:lastRow="0" w:firstColumn="1" w:lastColumn="0" w:noHBand="0" w:noVBand="1"/>
      </w:tblPr>
      <w:tblGrid>
        <w:gridCol w:w="730"/>
        <w:gridCol w:w="1453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</w:tblGrid>
      <w:tr w:rsidR="00D841E2" w:rsidRPr="00A06BF3" w14:paraId="7D5BF50C" w14:textId="77777777" w:rsidTr="005C2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7" w:type="dxa"/>
            <w:noWrap/>
            <w:vAlign w:val="center"/>
            <w:hideMark/>
          </w:tcPr>
          <w:p w14:paraId="636469B6" w14:textId="77777777" w:rsidR="00D841E2" w:rsidRPr="008E249E" w:rsidRDefault="00D841E2" w:rsidP="005C28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8"/>
                <w:szCs w:val="28"/>
                <w:lang w:val="en-US" w:eastAsia="it-IT"/>
              </w:rPr>
            </w:pPr>
          </w:p>
        </w:tc>
        <w:tc>
          <w:tcPr>
            <w:tcW w:w="1453" w:type="dxa"/>
            <w:noWrap/>
            <w:vAlign w:val="center"/>
            <w:hideMark/>
          </w:tcPr>
          <w:p w14:paraId="1E38628E" w14:textId="77777777" w:rsidR="00D841E2" w:rsidRPr="008E249E" w:rsidRDefault="00D841E2" w:rsidP="005C2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8"/>
                <w:szCs w:val="28"/>
                <w:lang w:val="en-US" w:eastAsia="it-IT"/>
              </w:rPr>
            </w:pPr>
          </w:p>
        </w:tc>
        <w:tc>
          <w:tcPr>
            <w:tcW w:w="11880" w:type="dxa"/>
            <w:gridSpan w:val="9"/>
            <w:noWrap/>
            <w:vAlign w:val="center"/>
            <w:hideMark/>
          </w:tcPr>
          <w:p w14:paraId="7429A997" w14:textId="77777777" w:rsidR="00D841E2" w:rsidRPr="00A06BF3" w:rsidRDefault="00D841E2" w:rsidP="005C28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8"/>
                <w:szCs w:val="28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8"/>
                <w:szCs w:val="28"/>
                <w:lang w:eastAsia="it-IT"/>
              </w:rPr>
              <w:t>WHO 2021</w:t>
            </w:r>
          </w:p>
        </w:tc>
      </w:tr>
      <w:tr w:rsidR="00D841E2" w:rsidRPr="00A06BF3" w14:paraId="7EB2D2C0" w14:textId="77777777" w:rsidTr="005C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vAlign w:val="center"/>
            <w:hideMark/>
          </w:tcPr>
          <w:p w14:paraId="4BD4BC7A" w14:textId="77777777" w:rsidR="00D841E2" w:rsidRPr="00A06BF3" w:rsidRDefault="00D841E2" w:rsidP="005C28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3" w:type="dxa"/>
            <w:vAlign w:val="center"/>
            <w:hideMark/>
          </w:tcPr>
          <w:p w14:paraId="3B4F7C8C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eastAsia="it-IT"/>
              </w:rPr>
            </w:pPr>
          </w:p>
        </w:tc>
        <w:tc>
          <w:tcPr>
            <w:tcW w:w="1320" w:type="dxa"/>
            <w:vAlign w:val="center"/>
            <w:hideMark/>
          </w:tcPr>
          <w:p w14:paraId="7369D3BC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l parameters &gt;5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erc</w:t>
            </w:r>
          </w:p>
        </w:tc>
        <w:tc>
          <w:tcPr>
            <w:tcW w:w="1320" w:type="dxa"/>
            <w:vAlign w:val="center"/>
            <w:hideMark/>
          </w:tcPr>
          <w:p w14:paraId="3DECBB13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c &lt; 5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erc</w:t>
            </w:r>
          </w:p>
        </w:tc>
        <w:tc>
          <w:tcPr>
            <w:tcW w:w="1320" w:type="dxa"/>
            <w:vAlign w:val="center"/>
            <w:hideMark/>
          </w:tcPr>
          <w:p w14:paraId="3DD19168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ot &lt; 5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erc</w:t>
            </w:r>
          </w:p>
        </w:tc>
        <w:tc>
          <w:tcPr>
            <w:tcW w:w="1320" w:type="dxa"/>
            <w:vAlign w:val="center"/>
            <w:hideMark/>
          </w:tcPr>
          <w:p w14:paraId="2BC423E4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orph &lt; 5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perc</w:t>
            </w:r>
          </w:p>
        </w:tc>
        <w:tc>
          <w:tcPr>
            <w:tcW w:w="1320" w:type="dxa"/>
            <w:vAlign w:val="center"/>
            <w:hideMark/>
          </w:tcPr>
          <w:p w14:paraId="1EA1A4E4" w14:textId="1390AB20" w:rsidR="00D841E2" w:rsidRPr="009D03B6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val="en-US" w:eastAsia="it-IT"/>
              </w:rPr>
            </w:pP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c </w:t>
            </w:r>
            <w:r w:rsidR="009D03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us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t &lt; 5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erc</w:t>
            </w:r>
          </w:p>
        </w:tc>
        <w:tc>
          <w:tcPr>
            <w:tcW w:w="1320" w:type="dxa"/>
            <w:vAlign w:val="center"/>
            <w:hideMark/>
          </w:tcPr>
          <w:p w14:paraId="3A3F881C" w14:textId="3C321480" w:rsidR="00D841E2" w:rsidRPr="009D03B6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val="en-US" w:eastAsia="it-IT"/>
              </w:rPr>
            </w:pP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c </w:t>
            </w:r>
            <w:r w:rsidR="009D03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us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rph &lt; 5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erc</w:t>
            </w:r>
          </w:p>
        </w:tc>
        <w:tc>
          <w:tcPr>
            <w:tcW w:w="1320" w:type="dxa"/>
            <w:vAlign w:val="center"/>
            <w:hideMark/>
          </w:tcPr>
          <w:p w14:paraId="32556660" w14:textId="4AF949BB" w:rsidR="00D841E2" w:rsidRPr="009D03B6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val="en-US" w:eastAsia="it-IT"/>
              </w:rPr>
            </w:pP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ot </w:t>
            </w:r>
            <w:r w:rsidR="009D03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us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rph &lt; 5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erc</w:t>
            </w:r>
          </w:p>
        </w:tc>
        <w:tc>
          <w:tcPr>
            <w:tcW w:w="1320" w:type="dxa"/>
            <w:vAlign w:val="center"/>
            <w:hideMark/>
          </w:tcPr>
          <w:p w14:paraId="1145404D" w14:textId="171854CF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val="en-US" w:eastAsia="it-IT"/>
              </w:rPr>
            </w:pP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c </w:t>
            </w:r>
            <w:r w:rsidR="009D03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us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t </w:t>
            </w:r>
            <w:r w:rsidR="009D03B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us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Morph &lt; 5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A06BF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perc</w:t>
            </w:r>
          </w:p>
        </w:tc>
        <w:tc>
          <w:tcPr>
            <w:tcW w:w="1320" w:type="dxa"/>
            <w:vAlign w:val="center"/>
            <w:hideMark/>
          </w:tcPr>
          <w:p w14:paraId="28C09221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  <w:t>TOT</w:t>
            </w:r>
          </w:p>
        </w:tc>
      </w:tr>
      <w:tr w:rsidR="00D841E2" w:rsidRPr="00A06BF3" w14:paraId="426FFAA0" w14:textId="77777777" w:rsidTr="005C2875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noWrap/>
            <w:textDirection w:val="btLr"/>
            <w:vAlign w:val="center"/>
            <w:hideMark/>
          </w:tcPr>
          <w:p w14:paraId="2D4C1CFE" w14:textId="77777777" w:rsidR="00D841E2" w:rsidRPr="00A06BF3" w:rsidRDefault="00D841E2" w:rsidP="005C287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8"/>
                <w:szCs w:val="28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8"/>
                <w:szCs w:val="28"/>
                <w:lang w:eastAsia="it-IT"/>
              </w:rPr>
              <w:t>WHO 2010</w:t>
            </w:r>
          </w:p>
        </w:tc>
        <w:tc>
          <w:tcPr>
            <w:tcW w:w="1453" w:type="dxa"/>
            <w:vAlign w:val="center"/>
            <w:hideMark/>
          </w:tcPr>
          <w:p w14:paraId="5C00FEE2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  <w:t>N</w:t>
            </w:r>
          </w:p>
          <w:p w14:paraId="2D3F104D" w14:textId="77777777" w:rsidR="00D841E2" w:rsidRPr="00227240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</w:pPr>
            <w:r w:rsidRPr="00227240"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% within N</w:t>
            </w:r>
          </w:p>
          <w:p w14:paraId="67611889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227240"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% overall</w:t>
            </w:r>
          </w:p>
        </w:tc>
        <w:tc>
          <w:tcPr>
            <w:tcW w:w="1320" w:type="dxa"/>
            <w:noWrap/>
            <w:vAlign w:val="center"/>
            <w:hideMark/>
          </w:tcPr>
          <w:p w14:paraId="12F73350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1890</w:t>
            </w:r>
          </w:p>
          <w:p w14:paraId="30783AFC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91.7%</w:t>
            </w:r>
          </w:p>
          <w:p w14:paraId="0F7BB4DC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48.3%</w:t>
            </w:r>
          </w:p>
        </w:tc>
        <w:tc>
          <w:tcPr>
            <w:tcW w:w="1320" w:type="dxa"/>
            <w:noWrap/>
            <w:vAlign w:val="center"/>
            <w:hideMark/>
          </w:tcPr>
          <w:p w14:paraId="17D61133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51</w:t>
            </w:r>
          </w:p>
          <w:p w14:paraId="0A5E8AA0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2.5%</w:t>
            </w:r>
          </w:p>
          <w:p w14:paraId="67F8DF55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1.3%</w:t>
            </w:r>
          </w:p>
        </w:tc>
        <w:tc>
          <w:tcPr>
            <w:tcW w:w="1320" w:type="dxa"/>
            <w:noWrap/>
            <w:vAlign w:val="center"/>
            <w:hideMark/>
          </w:tcPr>
          <w:p w14:paraId="519CBD75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111</w:t>
            </w:r>
          </w:p>
          <w:p w14:paraId="051D1BD5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5.4%</w:t>
            </w:r>
          </w:p>
          <w:p w14:paraId="48C16430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2.8%</w:t>
            </w:r>
          </w:p>
        </w:tc>
        <w:tc>
          <w:tcPr>
            <w:tcW w:w="1320" w:type="dxa"/>
            <w:noWrap/>
            <w:vAlign w:val="center"/>
            <w:hideMark/>
          </w:tcPr>
          <w:p w14:paraId="3E2D6CEA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6FB820ED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05D40EB9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334594F7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8</w:t>
            </w:r>
          </w:p>
          <w:p w14:paraId="0F70A5B2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0.4%</w:t>
            </w:r>
          </w:p>
          <w:p w14:paraId="6F914898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0.2%</w:t>
            </w:r>
          </w:p>
        </w:tc>
        <w:tc>
          <w:tcPr>
            <w:tcW w:w="1320" w:type="dxa"/>
            <w:noWrap/>
            <w:vAlign w:val="center"/>
            <w:hideMark/>
          </w:tcPr>
          <w:p w14:paraId="339AF27F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5A55AE9A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24183A31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507D2106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6B68B7FF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2B67A328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41EAF033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6D0DB6FB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4231AEF3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07116C2F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2060</w:t>
            </w:r>
          </w:p>
        </w:tc>
      </w:tr>
      <w:tr w:rsidR="00D841E2" w:rsidRPr="00A06BF3" w14:paraId="1382B046" w14:textId="77777777" w:rsidTr="005C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  <w:hideMark/>
          </w:tcPr>
          <w:p w14:paraId="5CEEA4C4" w14:textId="77777777" w:rsidR="00D841E2" w:rsidRPr="00A06BF3" w:rsidRDefault="00D841E2" w:rsidP="005C28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3" w:type="dxa"/>
            <w:vAlign w:val="center"/>
            <w:hideMark/>
          </w:tcPr>
          <w:p w14:paraId="4A33C879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  <w:t>O</w:t>
            </w:r>
          </w:p>
          <w:p w14:paraId="3F9E988F" w14:textId="77777777" w:rsidR="00D841E2" w:rsidRPr="00227240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</w:pPr>
            <w:r w:rsidRPr="00227240"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 xml:space="preserve">% withi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O</w:t>
            </w:r>
          </w:p>
          <w:p w14:paraId="424F6E2E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227240"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% overall</w:t>
            </w:r>
          </w:p>
        </w:tc>
        <w:tc>
          <w:tcPr>
            <w:tcW w:w="1320" w:type="dxa"/>
            <w:noWrap/>
            <w:vAlign w:val="center"/>
            <w:hideMark/>
          </w:tcPr>
          <w:p w14:paraId="7C42B871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26AAD02C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0200EB0D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7845F4A3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98</w:t>
            </w:r>
          </w:p>
          <w:p w14:paraId="2EC703C9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79%</w:t>
            </w:r>
          </w:p>
          <w:p w14:paraId="23E8F616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2.5%</w:t>
            </w:r>
          </w:p>
        </w:tc>
        <w:tc>
          <w:tcPr>
            <w:tcW w:w="1320" w:type="dxa"/>
            <w:noWrap/>
            <w:vAlign w:val="center"/>
            <w:hideMark/>
          </w:tcPr>
          <w:p w14:paraId="3B356915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0B0D2239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11E6A526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585A5E5F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1DE34BDD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33E21F99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04E300E9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26</w:t>
            </w:r>
          </w:p>
          <w:p w14:paraId="13A69355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21%</w:t>
            </w:r>
          </w:p>
          <w:p w14:paraId="786EEF8E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0.7%</w:t>
            </w:r>
          </w:p>
        </w:tc>
        <w:tc>
          <w:tcPr>
            <w:tcW w:w="1320" w:type="dxa"/>
            <w:noWrap/>
            <w:vAlign w:val="center"/>
            <w:hideMark/>
          </w:tcPr>
          <w:p w14:paraId="52E905F5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50966D15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35E399BE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778DE310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194CE33D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35B6498B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2D301DAF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29EF814A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643FCEFE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7EF4E1AD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124</w:t>
            </w:r>
          </w:p>
        </w:tc>
      </w:tr>
      <w:tr w:rsidR="00D841E2" w:rsidRPr="00A06BF3" w14:paraId="26A2BBA9" w14:textId="77777777" w:rsidTr="005C2875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  <w:hideMark/>
          </w:tcPr>
          <w:p w14:paraId="17B11BD0" w14:textId="77777777" w:rsidR="00D841E2" w:rsidRPr="00A06BF3" w:rsidRDefault="00D841E2" w:rsidP="005C28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3" w:type="dxa"/>
            <w:vAlign w:val="center"/>
            <w:hideMark/>
          </w:tcPr>
          <w:p w14:paraId="0084BEC0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  <w:t>A</w:t>
            </w:r>
          </w:p>
          <w:p w14:paraId="7F968A76" w14:textId="77777777" w:rsidR="00D841E2" w:rsidRPr="00227240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</w:pPr>
            <w:r w:rsidRPr="00227240"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 xml:space="preserve">% withi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A</w:t>
            </w:r>
          </w:p>
          <w:p w14:paraId="4D4AD258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227240"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% overall</w:t>
            </w:r>
          </w:p>
        </w:tc>
        <w:tc>
          <w:tcPr>
            <w:tcW w:w="1320" w:type="dxa"/>
            <w:noWrap/>
            <w:hideMark/>
          </w:tcPr>
          <w:p w14:paraId="4A745A8D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7F037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6CC2B23B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043C6791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1C5DC8F8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54F39AC6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20857F1D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3C6A4591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44</w:t>
            </w:r>
          </w:p>
          <w:p w14:paraId="53FB90D5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92%</w:t>
            </w:r>
          </w:p>
          <w:p w14:paraId="74F02E51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1.1%</w:t>
            </w:r>
          </w:p>
        </w:tc>
        <w:tc>
          <w:tcPr>
            <w:tcW w:w="1320" w:type="dxa"/>
            <w:noWrap/>
            <w:vAlign w:val="center"/>
            <w:hideMark/>
          </w:tcPr>
          <w:p w14:paraId="3D2DCBB1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20EC1F4B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1D79397E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4E9F67EC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4</w:t>
            </w:r>
          </w:p>
          <w:p w14:paraId="546297B5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8%</w:t>
            </w:r>
          </w:p>
          <w:p w14:paraId="6562E5D3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0.1%</w:t>
            </w:r>
          </w:p>
        </w:tc>
        <w:tc>
          <w:tcPr>
            <w:tcW w:w="1320" w:type="dxa"/>
            <w:noWrap/>
            <w:vAlign w:val="center"/>
            <w:hideMark/>
          </w:tcPr>
          <w:p w14:paraId="1E17BF26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100CD313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570A3134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3D0E85A9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712A8234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06D1EE9E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3EBBE244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48E40D64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6FE28221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5FA70CCB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48</w:t>
            </w:r>
          </w:p>
        </w:tc>
      </w:tr>
      <w:tr w:rsidR="00D841E2" w:rsidRPr="00A06BF3" w14:paraId="48D61389" w14:textId="77777777" w:rsidTr="005C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  <w:hideMark/>
          </w:tcPr>
          <w:p w14:paraId="4C061C29" w14:textId="77777777" w:rsidR="00D841E2" w:rsidRPr="00A06BF3" w:rsidRDefault="00D841E2" w:rsidP="005C28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3" w:type="dxa"/>
            <w:vAlign w:val="center"/>
            <w:hideMark/>
          </w:tcPr>
          <w:p w14:paraId="21731B9A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  <w:t>T</w:t>
            </w:r>
          </w:p>
          <w:p w14:paraId="57F69A17" w14:textId="77777777" w:rsidR="00D841E2" w:rsidRPr="00227240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</w:pPr>
            <w:r w:rsidRPr="00227240"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 xml:space="preserve">% withi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T</w:t>
            </w:r>
          </w:p>
          <w:p w14:paraId="2A825892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227240"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% overall</w:t>
            </w:r>
          </w:p>
        </w:tc>
        <w:tc>
          <w:tcPr>
            <w:tcW w:w="1320" w:type="dxa"/>
            <w:noWrap/>
            <w:hideMark/>
          </w:tcPr>
          <w:p w14:paraId="658CA850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7F037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6021E5A5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0F73C9F4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68175567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6234405C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0995F180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585E7A70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3B8C0AB5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06838A70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7F62A581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405</w:t>
            </w:r>
          </w:p>
          <w:p w14:paraId="06743642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73%</w:t>
            </w:r>
          </w:p>
          <w:p w14:paraId="33524723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10.3%</w:t>
            </w:r>
          </w:p>
        </w:tc>
        <w:tc>
          <w:tcPr>
            <w:tcW w:w="1320" w:type="dxa"/>
            <w:noWrap/>
            <w:vAlign w:val="center"/>
            <w:hideMark/>
          </w:tcPr>
          <w:p w14:paraId="767FD64A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214CC727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1980D6CC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7EBD095A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44</w:t>
            </w:r>
          </w:p>
          <w:p w14:paraId="351CB935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8%</w:t>
            </w:r>
          </w:p>
          <w:p w14:paraId="29F9F54E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1.1%</w:t>
            </w:r>
          </w:p>
        </w:tc>
        <w:tc>
          <w:tcPr>
            <w:tcW w:w="1320" w:type="dxa"/>
            <w:noWrap/>
            <w:vAlign w:val="center"/>
            <w:hideMark/>
          </w:tcPr>
          <w:p w14:paraId="75447D03" w14:textId="77777777" w:rsidR="00D841E2" w:rsidRPr="00083205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 w:rsidRPr="00083205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93</w:t>
            </w:r>
          </w:p>
          <w:p w14:paraId="5F7CC776" w14:textId="77777777" w:rsidR="00D841E2" w:rsidRPr="00083205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 w:rsidRPr="00083205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17%</w:t>
            </w:r>
          </w:p>
          <w:p w14:paraId="50FCDEF2" w14:textId="77777777" w:rsidR="00D841E2" w:rsidRPr="00083205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 w:rsidRPr="00083205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2.4%</w:t>
            </w:r>
          </w:p>
        </w:tc>
        <w:tc>
          <w:tcPr>
            <w:tcW w:w="1320" w:type="dxa"/>
            <w:noWrap/>
            <w:vAlign w:val="center"/>
            <w:hideMark/>
          </w:tcPr>
          <w:p w14:paraId="1001C508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 w:rsidRPr="00083205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15</w:t>
            </w:r>
          </w:p>
          <w:p w14:paraId="2EF07297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3%</w:t>
            </w:r>
          </w:p>
          <w:p w14:paraId="5968C48D" w14:textId="77777777" w:rsidR="00D841E2" w:rsidRPr="00083205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0.4%</w:t>
            </w:r>
          </w:p>
        </w:tc>
        <w:tc>
          <w:tcPr>
            <w:tcW w:w="1320" w:type="dxa"/>
            <w:noWrap/>
            <w:vAlign w:val="center"/>
            <w:hideMark/>
          </w:tcPr>
          <w:p w14:paraId="234929D2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557</w:t>
            </w:r>
          </w:p>
        </w:tc>
      </w:tr>
      <w:tr w:rsidR="00D841E2" w:rsidRPr="00A06BF3" w14:paraId="1CC440AC" w14:textId="77777777" w:rsidTr="005C2875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  <w:hideMark/>
          </w:tcPr>
          <w:p w14:paraId="57B85C17" w14:textId="77777777" w:rsidR="00D841E2" w:rsidRPr="00A06BF3" w:rsidRDefault="00D841E2" w:rsidP="005C28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3" w:type="dxa"/>
            <w:vAlign w:val="center"/>
            <w:hideMark/>
          </w:tcPr>
          <w:p w14:paraId="56B1B8B8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  <w:t>OA</w:t>
            </w:r>
          </w:p>
          <w:p w14:paraId="7B0846ED" w14:textId="77777777" w:rsidR="00D841E2" w:rsidRPr="00227240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</w:pPr>
            <w:r w:rsidRPr="00227240"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 xml:space="preserve">% withi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OA</w:t>
            </w:r>
          </w:p>
          <w:p w14:paraId="0795FB5F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227240"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% overall</w:t>
            </w:r>
          </w:p>
        </w:tc>
        <w:tc>
          <w:tcPr>
            <w:tcW w:w="1320" w:type="dxa"/>
            <w:noWrap/>
            <w:hideMark/>
          </w:tcPr>
          <w:p w14:paraId="1FD91600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7F037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662DB119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01F007A5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7061E635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76C971F8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29262B76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385E04CA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09EA98B2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07F099F1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344E6BA6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3F848284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598FD92B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7E8B30F1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32</w:t>
            </w:r>
          </w:p>
          <w:p w14:paraId="3CE18416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100%</w:t>
            </w:r>
          </w:p>
          <w:p w14:paraId="3295279F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0.8%</w:t>
            </w:r>
          </w:p>
        </w:tc>
        <w:tc>
          <w:tcPr>
            <w:tcW w:w="1320" w:type="dxa"/>
            <w:noWrap/>
            <w:vAlign w:val="center"/>
            <w:hideMark/>
          </w:tcPr>
          <w:p w14:paraId="1F1DBA42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527F31FE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74ADCA11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4A2DE47D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5DA3620E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5FF59A56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6C2EBA9E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57BA3662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1DC53887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32164E3D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32</w:t>
            </w:r>
          </w:p>
        </w:tc>
      </w:tr>
      <w:tr w:rsidR="00D841E2" w:rsidRPr="00A06BF3" w14:paraId="105ED3E2" w14:textId="77777777" w:rsidTr="005C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  <w:hideMark/>
          </w:tcPr>
          <w:p w14:paraId="2FF1B70A" w14:textId="77777777" w:rsidR="00D841E2" w:rsidRPr="00A06BF3" w:rsidRDefault="00D841E2" w:rsidP="005C28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3" w:type="dxa"/>
            <w:vAlign w:val="center"/>
            <w:hideMark/>
          </w:tcPr>
          <w:p w14:paraId="6707C915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  <w:t>OT</w:t>
            </w:r>
          </w:p>
          <w:p w14:paraId="30BA0B4A" w14:textId="77777777" w:rsidR="00D841E2" w:rsidRPr="00227240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</w:pPr>
            <w:r w:rsidRPr="00227240"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 xml:space="preserve">% withi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OT</w:t>
            </w:r>
          </w:p>
          <w:p w14:paraId="6C4FD57F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227240"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% overal</w:t>
            </w:r>
            <w:r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l</w:t>
            </w:r>
          </w:p>
        </w:tc>
        <w:tc>
          <w:tcPr>
            <w:tcW w:w="1320" w:type="dxa"/>
            <w:noWrap/>
            <w:hideMark/>
          </w:tcPr>
          <w:p w14:paraId="4DBE4B24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7F037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18559466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262ACB3F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52C40095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44574605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63260B40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458A837F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6DE37288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49ADAB9D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269D8891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048CF70D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2EEE4F11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075C1280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723E6B60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5FAA2886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1DE19731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204</w:t>
            </w:r>
          </w:p>
          <w:p w14:paraId="7271E599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63.9%</w:t>
            </w:r>
          </w:p>
          <w:p w14:paraId="168224A2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5.2%</w:t>
            </w:r>
          </w:p>
        </w:tc>
        <w:tc>
          <w:tcPr>
            <w:tcW w:w="1320" w:type="dxa"/>
            <w:noWrap/>
            <w:vAlign w:val="center"/>
            <w:hideMark/>
          </w:tcPr>
          <w:p w14:paraId="19C40CAE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0</w:t>
            </w:r>
          </w:p>
          <w:p w14:paraId="11274109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29F6B73C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78E03EC7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 w:rsidRPr="00083205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115</w:t>
            </w:r>
          </w:p>
          <w:p w14:paraId="4DD54B28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36.1%</w:t>
            </w:r>
          </w:p>
          <w:p w14:paraId="0AB128E8" w14:textId="77777777" w:rsidR="00D841E2" w:rsidRPr="00083205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2.9%</w:t>
            </w:r>
          </w:p>
        </w:tc>
        <w:tc>
          <w:tcPr>
            <w:tcW w:w="1320" w:type="dxa"/>
            <w:noWrap/>
            <w:vAlign w:val="center"/>
            <w:hideMark/>
          </w:tcPr>
          <w:p w14:paraId="497B0AEC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319</w:t>
            </w:r>
          </w:p>
        </w:tc>
      </w:tr>
      <w:tr w:rsidR="00D841E2" w:rsidRPr="00A06BF3" w14:paraId="1521797B" w14:textId="77777777" w:rsidTr="005C2875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  <w:hideMark/>
          </w:tcPr>
          <w:p w14:paraId="20F337E8" w14:textId="77777777" w:rsidR="00D841E2" w:rsidRPr="00A06BF3" w:rsidRDefault="00D841E2" w:rsidP="005C28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3" w:type="dxa"/>
            <w:vAlign w:val="center"/>
            <w:hideMark/>
          </w:tcPr>
          <w:p w14:paraId="2DB4789A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  <w:t>AT</w:t>
            </w:r>
          </w:p>
          <w:p w14:paraId="7F83840F" w14:textId="77777777" w:rsidR="00D841E2" w:rsidRPr="00227240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</w:pPr>
            <w:r w:rsidRPr="00227240"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 xml:space="preserve">% withi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AT</w:t>
            </w:r>
          </w:p>
          <w:p w14:paraId="736E24AA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227240"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% overall</w:t>
            </w:r>
          </w:p>
        </w:tc>
        <w:tc>
          <w:tcPr>
            <w:tcW w:w="1320" w:type="dxa"/>
            <w:noWrap/>
            <w:hideMark/>
          </w:tcPr>
          <w:p w14:paraId="63817947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7F037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79168BCE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70FE5711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685F237B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24E10CB6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68B17297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7A85E7D7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7E1C0CE7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1527E60B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36B0EBAB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3C4DD763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114CC9C2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49E4D451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6AB21425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4CBBBEC9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5992FBB6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76CF5506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0AFDB434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41F6ED75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109</w:t>
            </w:r>
          </w:p>
          <w:p w14:paraId="39006EAE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80%</w:t>
            </w:r>
          </w:p>
          <w:p w14:paraId="60A2E67F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2.8%</w:t>
            </w:r>
          </w:p>
        </w:tc>
        <w:tc>
          <w:tcPr>
            <w:tcW w:w="1320" w:type="dxa"/>
            <w:noWrap/>
            <w:vAlign w:val="center"/>
            <w:hideMark/>
          </w:tcPr>
          <w:p w14:paraId="64717572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 w:rsidRPr="00083205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28</w:t>
            </w:r>
          </w:p>
          <w:p w14:paraId="6FB3720C" w14:textId="77777777" w:rsidR="00D841E2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20%</w:t>
            </w:r>
          </w:p>
          <w:p w14:paraId="522B3C2E" w14:textId="77777777" w:rsidR="00D841E2" w:rsidRPr="00083205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it-IT"/>
              </w:rPr>
              <w:t>0.7%</w:t>
            </w:r>
          </w:p>
        </w:tc>
        <w:tc>
          <w:tcPr>
            <w:tcW w:w="1320" w:type="dxa"/>
            <w:noWrap/>
            <w:vAlign w:val="center"/>
            <w:hideMark/>
          </w:tcPr>
          <w:p w14:paraId="5FB09A6F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137</w:t>
            </w:r>
          </w:p>
        </w:tc>
      </w:tr>
      <w:tr w:rsidR="00D841E2" w:rsidRPr="00A06BF3" w14:paraId="6529B171" w14:textId="77777777" w:rsidTr="005C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  <w:hideMark/>
          </w:tcPr>
          <w:p w14:paraId="403E1F67" w14:textId="77777777" w:rsidR="00D841E2" w:rsidRPr="00A06BF3" w:rsidRDefault="00D841E2" w:rsidP="005C28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3" w:type="dxa"/>
            <w:vAlign w:val="center"/>
            <w:hideMark/>
          </w:tcPr>
          <w:p w14:paraId="2A478358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  <w:t>OAT</w:t>
            </w:r>
          </w:p>
          <w:p w14:paraId="1486810B" w14:textId="77777777" w:rsidR="00D841E2" w:rsidRPr="00227240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</w:pPr>
            <w:r w:rsidRPr="00227240"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 xml:space="preserve">% withi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OAT</w:t>
            </w:r>
          </w:p>
          <w:p w14:paraId="07112DB6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227240">
              <w:rPr>
                <w:rFonts w:ascii="Times New Roman" w:eastAsia="Times New Roman" w:hAnsi="Times New Roman" w:cs="Times New Roman"/>
                <w:i/>
                <w:iCs/>
                <w:color w:val="264A60"/>
                <w:sz w:val="20"/>
                <w:szCs w:val="20"/>
                <w:lang w:eastAsia="it-IT"/>
              </w:rPr>
              <w:t>% overall</w:t>
            </w:r>
          </w:p>
        </w:tc>
        <w:tc>
          <w:tcPr>
            <w:tcW w:w="1320" w:type="dxa"/>
            <w:noWrap/>
            <w:hideMark/>
          </w:tcPr>
          <w:p w14:paraId="391340C3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7F037F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32A841AC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7BEC2C3D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2E6A0850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34CDAB1F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512A97BB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6A0BC81C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6108B894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269E00E0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16945590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53A33407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370FCBA8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7404C112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756FD5F5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5E70131C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0C9A03CC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0B906ECC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3EF738BD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2D488014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51665BCD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  <w:p w14:paraId="5EDCADD3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320" w:type="dxa"/>
            <w:noWrap/>
            <w:vAlign w:val="center"/>
            <w:hideMark/>
          </w:tcPr>
          <w:p w14:paraId="53055623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639</w:t>
            </w:r>
          </w:p>
          <w:p w14:paraId="0EC6586E" w14:textId="77777777" w:rsidR="00D841E2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100%</w:t>
            </w:r>
          </w:p>
          <w:p w14:paraId="6A3B3406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eastAsia="it-IT"/>
              </w:rPr>
              <w:t>16.3%</w:t>
            </w:r>
          </w:p>
        </w:tc>
        <w:tc>
          <w:tcPr>
            <w:tcW w:w="1320" w:type="dxa"/>
            <w:noWrap/>
            <w:vAlign w:val="center"/>
            <w:hideMark/>
          </w:tcPr>
          <w:p w14:paraId="7C47AFA1" w14:textId="77777777" w:rsidR="00D841E2" w:rsidRPr="00A06BF3" w:rsidRDefault="00D841E2" w:rsidP="005C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639</w:t>
            </w:r>
          </w:p>
        </w:tc>
      </w:tr>
      <w:tr w:rsidR="00D841E2" w:rsidRPr="00A06BF3" w14:paraId="74AD6E81" w14:textId="77777777" w:rsidTr="005C2875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vAlign w:val="center"/>
            <w:hideMark/>
          </w:tcPr>
          <w:p w14:paraId="0B8922EE" w14:textId="77777777" w:rsidR="00D841E2" w:rsidRPr="00A06BF3" w:rsidRDefault="00D841E2" w:rsidP="005C28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53" w:type="dxa"/>
            <w:vAlign w:val="center"/>
            <w:hideMark/>
          </w:tcPr>
          <w:p w14:paraId="270DC700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b/>
                <w:bCs/>
                <w:color w:val="264A60"/>
                <w:sz w:val="20"/>
                <w:szCs w:val="20"/>
                <w:lang w:eastAsia="it-IT"/>
              </w:rPr>
              <w:t>TOT</w:t>
            </w:r>
          </w:p>
        </w:tc>
        <w:tc>
          <w:tcPr>
            <w:tcW w:w="1320" w:type="dxa"/>
            <w:noWrap/>
            <w:vAlign w:val="center"/>
            <w:hideMark/>
          </w:tcPr>
          <w:p w14:paraId="569809DD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1890</w:t>
            </w:r>
          </w:p>
        </w:tc>
        <w:tc>
          <w:tcPr>
            <w:tcW w:w="1320" w:type="dxa"/>
            <w:noWrap/>
            <w:vAlign w:val="center"/>
            <w:hideMark/>
          </w:tcPr>
          <w:p w14:paraId="21BF4C56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149</w:t>
            </w:r>
          </w:p>
        </w:tc>
        <w:tc>
          <w:tcPr>
            <w:tcW w:w="1320" w:type="dxa"/>
            <w:noWrap/>
            <w:vAlign w:val="center"/>
            <w:hideMark/>
          </w:tcPr>
          <w:p w14:paraId="42E04C0B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155</w:t>
            </w:r>
          </w:p>
        </w:tc>
        <w:tc>
          <w:tcPr>
            <w:tcW w:w="1320" w:type="dxa"/>
            <w:noWrap/>
            <w:vAlign w:val="center"/>
            <w:hideMark/>
          </w:tcPr>
          <w:p w14:paraId="31D222CE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405</w:t>
            </w:r>
          </w:p>
        </w:tc>
        <w:tc>
          <w:tcPr>
            <w:tcW w:w="1320" w:type="dxa"/>
            <w:noWrap/>
            <w:vAlign w:val="center"/>
            <w:hideMark/>
          </w:tcPr>
          <w:p w14:paraId="658E0662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320" w:type="dxa"/>
            <w:noWrap/>
            <w:vAlign w:val="center"/>
            <w:hideMark/>
          </w:tcPr>
          <w:p w14:paraId="1497DDBB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248</w:t>
            </w:r>
          </w:p>
        </w:tc>
        <w:tc>
          <w:tcPr>
            <w:tcW w:w="1320" w:type="dxa"/>
            <w:noWrap/>
            <w:vAlign w:val="center"/>
            <w:hideMark/>
          </w:tcPr>
          <w:p w14:paraId="212219A4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202</w:t>
            </w:r>
          </w:p>
        </w:tc>
        <w:tc>
          <w:tcPr>
            <w:tcW w:w="1320" w:type="dxa"/>
            <w:noWrap/>
            <w:vAlign w:val="center"/>
            <w:hideMark/>
          </w:tcPr>
          <w:p w14:paraId="343E5FBA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color w:val="010205"/>
                <w:sz w:val="20"/>
                <w:szCs w:val="20"/>
                <w:lang w:eastAsia="it-IT"/>
              </w:rPr>
              <w:t>797</w:t>
            </w:r>
          </w:p>
        </w:tc>
        <w:tc>
          <w:tcPr>
            <w:tcW w:w="1320" w:type="dxa"/>
            <w:noWrap/>
            <w:vAlign w:val="center"/>
            <w:hideMark/>
          </w:tcPr>
          <w:p w14:paraId="57EB306B" w14:textId="77777777" w:rsidR="00D841E2" w:rsidRPr="00A06BF3" w:rsidRDefault="00D841E2" w:rsidP="005C28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0"/>
                <w:szCs w:val="20"/>
                <w:lang w:eastAsia="it-IT"/>
              </w:rPr>
            </w:pPr>
            <w:r w:rsidRPr="00A06BF3">
              <w:rPr>
                <w:rFonts w:ascii="Times New Roman" w:eastAsia="Times New Roman" w:hAnsi="Times New Roman" w:cs="Times New Roman"/>
                <w:b/>
                <w:bCs/>
                <w:color w:val="010205"/>
                <w:sz w:val="20"/>
                <w:szCs w:val="20"/>
                <w:lang w:eastAsia="it-IT"/>
              </w:rPr>
              <w:t>3916</w:t>
            </w:r>
          </w:p>
        </w:tc>
      </w:tr>
    </w:tbl>
    <w:p w14:paraId="0581A644" w14:textId="77777777" w:rsidR="00D453C1" w:rsidRDefault="00D453C1" w:rsidP="00D453C1">
      <w:pPr>
        <w:rPr>
          <w:lang w:val="en-US"/>
        </w:rPr>
      </w:pPr>
    </w:p>
    <w:p w14:paraId="035816C0" w14:textId="77777777" w:rsidR="004A1B0A" w:rsidRDefault="004A1B0A" w:rsidP="00D453C1">
      <w:pPr>
        <w:rPr>
          <w:lang w:val="en-US"/>
        </w:rPr>
      </w:pPr>
    </w:p>
    <w:p w14:paraId="7EED2E37" w14:textId="77777777" w:rsidR="004A1B0A" w:rsidRDefault="004A1B0A" w:rsidP="00D453C1">
      <w:pPr>
        <w:rPr>
          <w:lang w:val="en-US"/>
        </w:rPr>
      </w:pPr>
    </w:p>
    <w:p w14:paraId="2BA1FE1B" w14:textId="77777777" w:rsidR="004A1B0A" w:rsidRDefault="004A1B0A" w:rsidP="00D453C1">
      <w:pPr>
        <w:rPr>
          <w:lang w:val="en-US"/>
        </w:rPr>
      </w:pPr>
    </w:p>
    <w:p w14:paraId="4B657A5C" w14:textId="77777777" w:rsidR="004A1B0A" w:rsidRDefault="004A1B0A" w:rsidP="00D453C1">
      <w:pPr>
        <w:rPr>
          <w:lang w:val="en-US"/>
        </w:rPr>
      </w:pPr>
    </w:p>
    <w:p w14:paraId="0DCB906D" w14:textId="77777777" w:rsidR="004A1B0A" w:rsidRDefault="004A1B0A" w:rsidP="00D453C1">
      <w:pPr>
        <w:rPr>
          <w:lang w:val="en-US"/>
        </w:rPr>
      </w:pPr>
    </w:p>
    <w:p w14:paraId="50EDECE5" w14:textId="77777777" w:rsidR="004A1B0A" w:rsidRDefault="004A1B0A" w:rsidP="00D453C1">
      <w:pPr>
        <w:rPr>
          <w:lang w:val="en-US"/>
        </w:rPr>
      </w:pPr>
    </w:p>
    <w:p w14:paraId="41EA8C16" w14:textId="77777777" w:rsidR="004A1B0A" w:rsidRDefault="004A1B0A" w:rsidP="00D453C1">
      <w:pPr>
        <w:rPr>
          <w:lang w:val="en-US"/>
        </w:rPr>
      </w:pPr>
    </w:p>
    <w:p w14:paraId="348D743B" w14:textId="77777777" w:rsidR="004A1B0A" w:rsidRDefault="004A1B0A" w:rsidP="00D453C1">
      <w:pPr>
        <w:rPr>
          <w:lang w:val="en-US"/>
        </w:rPr>
      </w:pPr>
    </w:p>
    <w:p w14:paraId="68D5C5E2" w14:textId="77777777" w:rsidR="004A1B0A" w:rsidRDefault="004A1B0A" w:rsidP="00D453C1">
      <w:pPr>
        <w:rPr>
          <w:lang w:val="en-US"/>
        </w:rPr>
      </w:pPr>
    </w:p>
    <w:p w14:paraId="0A7ED5FD" w14:textId="77777777" w:rsidR="004A1B0A" w:rsidRDefault="004A1B0A" w:rsidP="00D453C1">
      <w:pPr>
        <w:rPr>
          <w:lang w:val="en-US"/>
        </w:rPr>
      </w:pPr>
    </w:p>
    <w:p w14:paraId="4DD6544A" w14:textId="77777777" w:rsidR="004A1B0A" w:rsidRDefault="004A1B0A" w:rsidP="00D453C1">
      <w:pPr>
        <w:rPr>
          <w:lang w:val="en-US"/>
        </w:rPr>
      </w:pPr>
    </w:p>
    <w:p w14:paraId="38D20711" w14:textId="0C9DA04F" w:rsidR="004A1B0A" w:rsidRPr="004A1B0A" w:rsidRDefault="004A1B0A" w:rsidP="004A1B0A">
      <w:pPr>
        <w:rPr>
          <w:rFonts w:ascii="Times New Roman" w:hAnsi="Times New Roman" w:cs="Times New Roman"/>
          <w:b/>
          <w:bCs/>
          <w:lang w:val="en-US"/>
        </w:rPr>
      </w:pPr>
      <w:r w:rsidRPr="004A1B0A">
        <w:rPr>
          <w:rFonts w:ascii="Times New Roman" w:hAnsi="Times New Roman" w:cs="Times New Roman"/>
          <w:b/>
          <w:bCs/>
          <w:lang w:val="en-US"/>
        </w:rPr>
        <w:lastRenderedPageBreak/>
        <w:t>Supplemental Table 3. Main study outcomes according to WHO</w:t>
      </w:r>
      <w:r w:rsidR="008B6902">
        <w:rPr>
          <w:rFonts w:ascii="Times New Roman" w:hAnsi="Times New Roman" w:cs="Times New Roman"/>
          <w:b/>
          <w:bCs/>
          <w:lang w:val="en-US"/>
        </w:rPr>
        <w:t>-</w:t>
      </w:r>
      <w:r w:rsidRPr="004A1B0A">
        <w:rPr>
          <w:rFonts w:ascii="Times New Roman" w:hAnsi="Times New Roman" w:cs="Times New Roman"/>
          <w:b/>
          <w:bCs/>
          <w:lang w:val="en-US"/>
        </w:rPr>
        <w:t xml:space="preserve">2010 categories. </w:t>
      </w:r>
    </w:p>
    <w:p w14:paraId="6C65F189" w14:textId="77777777" w:rsidR="004A1B0A" w:rsidRPr="004A1B0A" w:rsidRDefault="004A1B0A" w:rsidP="004A1B0A">
      <w:pPr>
        <w:rPr>
          <w:rFonts w:ascii="Times New Roman" w:hAnsi="Times New Roman" w:cs="Times New Roman"/>
          <w:lang w:val="en-US"/>
        </w:rPr>
      </w:pPr>
      <w:r w:rsidRPr="004A1B0A">
        <w:rPr>
          <w:rFonts w:ascii="Times New Roman" w:hAnsi="Times New Roman" w:cs="Times New Roman"/>
          <w:vertAlign w:val="superscript"/>
          <w:lang w:val="en-US"/>
        </w:rPr>
        <w:t xml:space="preserve"># </w:t>
      </w:r>
      <w:r w:rsidRPr="004A1B0A">
        <w:rPr>
          <w:rFonts w:ascii="Times New Roman" w:hAnsi="Times New Roman" w:cs="Times New Roman"/>
          <w:lang w:val="en-US"/>
        </w:rPr>
        <w:t xml:space="preserve">Euploid blastocyst rate (EBR) was adjusted for maternal age, </w:t>
      </w:r>
      <w:r w:rsidRPr="004A1B0A">
        <w:rPr>
          <w:rFonts w:ascii="Times New Roman" w:hAnsi="Times New Roman" w:cs="Times New Roman"/>
          <w:vertAlign w:val="superscript"/>
          <w:lang w:val="en-US"/>
        </w:rPr>
        <w:t>*</w:t>
      </w:r>
      <w:r w:rsidRPr="004A1B0A">
        <w:rPr>
          <w:rFonts w:ascii="Times New Roman" w:hAnsi="Times New Roman" w:cs="Times New Roman"/>
          <w:lang w:val="en-US"/>
        </w:rPr>
        <w:t xml:space="preserve"> cumulative live birth rate (</w:t>
      </w:r>
      <w:proofErr w:type="spellStart"/>
      <w:r w:rsidRPr="004A1B0A">
        <w:rPr>
          <w:rFonts w:ascii="Times New Roman" w:hAnsi="Times New Roman" w:cs="Times New Roman"/>
          <w:lang w:val="en-US"/>
        </w:rPr>
        <w:t>cLBR</w:t>
      </w:r>
      <w:proofErr w:type="spellEnd"/>
      <w:r w:rsidRPr="004A1B0A">
        <w:rPr>
          <w:rFonts w:ascii="Times New Roman" w:hAnsi="Times New Roman" w:cs="Times New Roman"/>
          <w:lang w:val="en-US"/>
        </w:rPr>
        <w:t xml:space="preserve">) was adjusted for maternal age and number of inseminated MII oocytes. </w:t>
      </w:r>
    </w:p>
    <w:p w14:paraId="1DF01739" w14:textId="77777777" w:rsidR="004A1B0A" w:rsidRPr="004A1B0A" w:rsidRDefault="004A1B0A" w:rsidP="004A1B0A">
      <w:pPr>
        <w:rPr>
          <w:rFonts w:ascii="Times New Roman" w:hAnsi="Times New Roman" w:cs="Times New Roman"/>
          <w:lang w:val="en-US"/>
        </w:rPr>
      </w:pPr>
      <w:r w:rsidRPr="004A1B0A">
        <w:rPr>
          <w:rFonts w:ascii="Times New Roman" w:hAnsi="Times New Roman" w:cs="Times New Roman"/>
          <w:lang w:val="en-US"/>
        </w:rPr>
        <w:t>Generalized estimated equations were conducted to adjust for multiple cycles conducted by the same couple.</w:t>
      </w:r>
    </w:p>
    <w:p w14:paraId="1EB7A254" w14:textId="77777777" w:rsidR="004A1B0A" w:rsidRPr="004A1B0A" w:rsidRDefault="004A1B0A" w:rsidP="004A1B0A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page" w:horzAnchor="margin" w:tblpY="3448"/>
        <w:tblW w:w="4218" w:type="pct"/>
        <w:tblLook w:val="04A0" w:firstRow="1" w:lastRow="0" w:firstColumn="1" w:lastColumn="0" w:noHBand="0" w:noVBand="1"/>
      </w:tblPr>
      <w:tblGrid>
        <w:gridCol w:w="4107"/>
        <w:gridCol w:w="3206"/>
        <w:gridCol w:w="4731"/>
      </w:tblGrid>
      <w:tr w:rsidR="004A1B0A" w:rsidRPr="009D03B6" w14:paraId="60E0EA16" w14:textId="77777777" w:rsidTr="005C2875">
        <w:trPr>
          <w:trHeight w:val="544"/>
        </w:trPr>
        <w:tc>
          <w:tcPr>
            <w:tcW w:w="1705" w:type="pct"/>
            <w:vAlign w:val="center"/>
          </w:tcPr>
          <w:p w14:paraId="05DB21F9" w14:textId="77777777" w:rsidR="004A1B0A" w:rsidRPr="00EB575A" w:rsidRDefault="004A1B0A" w:rsidP="005C2875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EB575A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 xml:space="preserve">Sperm factor </w:t>
            </w: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 xml:space="preserve">WHO 2010 </w:t>
            </w:r>
            <w:r w:rsidRPr="00EB575A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categories</w:t>
            </w:r>
          </w:p>
        </w:tc>
        <w:tc>
          <w:tcPr>
            <w:tcW w:w="1331" w:type="pct"/>
            <w:vAlign w:val="center"/>
          </w:tcPr>
          <w:p w14:paraId="7C0F1C0E" w14:textId="30F457E1" w:rsidR="004A1B0A" w:rsidRDefault="004A1B0A" w:rsidP="005C287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0F494E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EBR per cohort of MII-oocyte</w:t>
            </w:r>
            <w:r w:rsidR="005B706B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s</w:t>
            </w:r>
          </w:p>
          <w:p w14:paraId="7C1DECBD" w14:textId="1E3EB2FE" w:rsidR="005B706B" w:rsidRPr="00FF1BA3" w:rsidRDefault="005B706B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FF1BA3">
              <w:rPr>
                <w:rFonts w:ascii="Times" w:hAnsi="Times"/>
                <w:sz w:val="18"/>
                <w:szCs w:val="18"/>
                <w:lang w:val="en-US"/>
              </w:rPr>
              <w:t xml:space="preserve">Mean </w:t>
            </w:r>
            <w:r w:rsidRPr="00FF1BA3">
              <w:rPr>
                <w:rFonts w:ascii="Times" w:hAnsi="Times"/>
                <w:sz w:val="18"/>
                <w:szCs w:val="18"/>
                <w:lang w:val="en-US"/>
              </w:rPr>
              <w:sym w:font="Symbol" w:char="F0B1"/>
            </w:r>
            <w:r w:rsidRPr="00FF1BA3">
              <w:rPr>
                <w:rFonts w:ascii="Times" w:hAnsi="Times"/>
                <w:sz w:val="18"/>
                <w:szCs w:val="18"/>
                <w:lang w:val="en-US"/>
              </w:rPr>
              <w:t xml:space="preserve"> SD</w:t>
            </w:r>
          </w:p>
          <w:p w14:paraId="42B2FC70" w14:textId="432B358B" w:rsidR="005B706B" w:rsidRPr="000F494E" w:rsidRDefault="005B706B" w:rsidP="005C287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F1BA3">
              <w:rPr>
                <w:rFonts w:ascii="Times" w:hAnsi="Times"/>
                <w:sz w:val="18"/>
                <w:szCs w:val="18"/>
                <w:lang w:val="en-US"/>
              </w:rPr>
              <w:t>Media (IQR)</w:t>
            </w:r>
          </w:p>
        </w:tc>
        <w:tc>
          <w:tcPr>
            <w:tcW w:w="1964" w:type="pct"/>
            <w:vAlign w:val="center"/>
          </w:tcPr>
          <w:p w14:paraId="678B2A41" w14:textId="77777777" w:rsidR="004A1B0A" w:rsidRPr="000F494E" w:rsidRDefault="004A1B0A" w:rsidP="005C287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D90C42">
              <w:rPr>
                <w:rFonts w:ascii="Times" w:eastAsia="Calibri" w:hAnsi="Times" w:cs="Times New Roman"/>
                <w:b/>
                <w:bCs/>
                <w:sz w:val="18"/>
                <w:szCs w:val="18"/>
                <w:lang w:val="en-US"/>
              </w:rPr>
              <w:t>Cumulative live birth rate per concluded cycle</w:t>
            </w:r>
          </w:p>
        </w:tc>
      </w:tr>
      <w:tr w:rsidR="004A1B0A" w:rsidRPr="00CF1102" w14:paraId="36BC7AB3" w14:textId="77777777" w:rsidTr="005C2875">
        <w:trPr>
          <w:trHeight w:val="186"/>
        </w:trPr>
        <w:tc>
          <w:tcPr>
            <w:tcW w:w="1705" w:type="pct"/>
            <w:vAlign w:val="center"/>
          </w:tcPr>
          <w:p w14:paraId="2F812C1A" w14:textId="77777777" w:rsidR="004A1B0A" w:rsidRPr="006B7936" w:rsidRDefault="004A1B0A" w:rsidP="005C2875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331" w:type="pct"/>
            <w:vAlign w:val="center"/>
          </w:tcPr>
          <w:p w14:paraId="26DDE965" w14:textId="77777777" w:rsidR="004A1B0A" w:rsidRDefault="004A1B0A" w:rsidP="005C287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B7936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4.</w:t>
            </w: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3</w:t>
            </w:r>
            <w:r w:rsidRPr="006B7936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 xml:space="preserve">% </w:t>
            </w:r>
            <w:r w:rsidRPr="006B7936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sym w:font="Symbol" w:char="F0B1"/>
            </w:r>
            <w:r w:rsidRPr="006B7936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9.9</w:t>
            </w:r>
            <w:r w:rsidRPr="006B7936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%</w:t>
            </w:r>
          </w:p>
          <w:p w14:paraId="0985C0AF" w14:textId="7B61BDD2" w:rsidR="005B706B" w:rsidRPr="006B7936" w:rsidRDefault="002B26B9" w:rsidP="005C287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5% (25%)</w:t>
            </w:r>
          </w:p>
        </w:tc>
        <w:tc>
          <w:tcPr>
            <w:tcW w:w="1964" w:type="pct"/>
            <w:vAlign w:val="center"/>
          </w:tcPr>
          <w:p w14:paraId="6B3DA7E1" w14:textId="77777777" w:rsidR="004A1B0A" w:rsidRPr="006B7936" w:rsidRDefault="004A1B0A" w:rsidP="005C2875">
            <w:pPr>
              <w:jc w:val="center"/>
              <w:rPr>
                <w:rFonts w:ascii="Times" w:eastAsia="Calibri" w:hAnsi="Times" w:cs="Times New Roman"/>
                <w:b/>
                <w:bCs/>
                <w:sz w:val="18"/>
                <w:szCs w:val="18"/>
                <w:lang w:val="en-US"/>
              </w:rPr>
            </w:pPr>
            <w:r w:rsidRPr="006B7936">
              <w:rPr>
                <w:rFonts w:ascii="Times" w:eastAsia="Calibri" w:hAnsi="Times" w:cs="Times New Roman"/>
                <w:b/>
                <w:bCs/>
                <w:sz w:val="18"/>
                <w:szCs w:val="18"/>
                <w:lang w:val="en-US"/>
              </w:rPr>
              <w:t>N=4</w:t>
            </w:r>
            <w:r>
              <w:rPr>
                <w:rFonts w:ascii="Times" w:eastAsia="Calibri" w:hAnsi="Times" w:cs="Times New Roman"/>
                <w:b/>
                <w:bCs/>
                <w:sz w:val="18"/>
                <w:szCs w:val="18"/>
                <w:lang w:val="en-US"/>
              </w:rPr>
              <w:t>98</w:t>
            </w:r>
            <w:r w:rsidRPr="006B7936">
              <w:rPr>
                <w:rFonts w:ascii="Times" w:eastAsia="Calibri" w:hAnsi="Times" w:cs="Times New Roman"/>
                <w:b/>
                <w:bCs/>
                <w:sz w:val="18"/>
                <w:szCs w:val="18"/>
                <w:lang w:val="en-US"/>
              </w:rPr>
              <w:t>/1</w:t>
            </w:r>
            <w:r>
              <w:rPr>
                <w:rFonts w:ascii="Times" w:eastAsia="Calibri" w:hAnsi="Times" w:cs="Times New Roman"/>
                <w:b/>
                <w:bCs/>
                <w:sz w:val="18"/>
                <w:szCs w:val="18"/>
                <w:lang w:val="en-US"/>
              </w:rPr>
              <w:t>884</w:t>
            </w:r>
            <w:r w:rsidRPr="006B7936">
              <w:rPr>
                <w:rFonts w:ascii="Times" w:eastAsia="Calibri" w:hAnsi="Times" w:cs="Times New Roman"/>
                <w:b/>
                <w:bCs/>
                <w:sz w:val="18"/>
                <w:szCs w:val="18"/>
                <w:lang w:val="en-US"/>
              </w:rPr>
              <w:t>, 26.</w:t>
            </w:r>
            <w:r>
              <w:rPr>
                <w:rFonts w:ascii="Times" w:eastAsia="Calibri" w:hAnsi="Times" w:cs="Times New Roman"/>
                <w:b/>
                <w:bCs/>
                <w:sz w:val="18"/>
                <w:szCs w:val="18"/>
                <w:lang w:val="en-US"/>
              </w:rPr>
              <w:t>4</w:t>
            </w:r>
            <w:r w:rsidRPr="006B7936">
              <w:rPr>
                <w:rFonts w:ascii="Times" w:eastAsia="Calibri" w:hAnsi="Times" w:cs="Times New Roman"/>
                <w:b/>
                <w:bCs/>
                <w:sz w:val="18"/>
                <w:szCs w:val="18"/>
                <w:lang w:val="en-US"/>
              </w:rPr>
              <w:t>%</w:t>
            </w:r>
          </w:p>
          <w:p w14:paraId="375E4652" w14:textId="77777777" w:rsidR="004A1B0A" w:rsidRPr="006B7936" w:rsidRDefault="004A1B0A" w:rsidP="005C2875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eastAsia="Calibri" w:hAnsi="Times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Pr="006B7936">
              <w:rPr>
                <w:rFonts w:ascii="Times" w:eastAsia="Calibri" w:hAnsi="Times" w:cs="Times New Roman"/>
                <w:b/>
                <w:bCs/>
                <w:sz w:val="18"/>
                <w:szCs w:val="18"/>
                <w:lang w:val="en-US"/>
              </w:rPr>
              <w:t xml:space="preserve">ycles </w:t>
            </w:r>
            <w:r>
              <w:rPr>
                <w:rFonts w:ascii="Times" w:eastAsia="Calibri" w:hAnsi="Times" w:cs="Times New Roman"/>
                <w:b/>
                <w:bCs/>
                <w:sz w:val="18"/>
                <w:szCs w:val="18"/>
                <w:lang w:val="en-US"/>
              </w:rPr>
              <w:t>still o</w:t>
            </w:r>
            <w:r w:rsidRPr="006B7936">
              <w:rPr>
                <w:rFonts w:ascii="Times" w:eastAsia="Calibri" w:hAnsi="Times" w:cs="Times New Roman"/>
                <w:b/>
                <w:bCs/>
                <w:sz w:val="18"/>
                <w:szCs w:val="18"/>
                <w:lang w:val="en-US"/>
              </w:rPr>
              <w:t>pen: 1</w:t>
            </w:r>
            <w:r>
              <w:rPr>
                <w:rFonts w:ascii="Times" w:eastAsia="Calibri" w:hAnsi="Times" w:cs="Times New Roman"/>
                <w:b/>
                <w:bCs/>
                <w:sz w:val="18"/>
                <w:szCs w:val="18"/>
                <w:lang w:val="en-US"/>
              </w:rPr>
              <w:t>76</w:t>
            </w:r>
          </w:p>
        </w:tc>
      </w:tr>
      <w:tr w:rsidR="004A1B0A" w:rsidRPr="009D03B6" w14:paraId="3ED6C773" w14:textId="77777777" w:rsidTr="005C2875">
        <w:trPr>
          <w:trHeight w:val="544"/>
        </w:trPr>
        <w:tc>
          <w:tcPr>
            <w:tcW w:w="1705" w:type="pct"/>
            <w:vAlign w:val="center"/>
          </w:tcPr>
          <w:p w14:paraId="77BC06BB" w14:textId="77777777" w:rsidR="004A1B0A" w:rsidRPr="00EB575A" w:rsidRDefault="004A1B0A" w:rsidP="005C2875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O</w:t>
            </w:r>
          </w:p>
          <w:p w14:paraId="035B2EBF" w14:textId="77777777" w:rsidR="004A1B0A" w:rsidRPr="00D453C1" w:rsidRDefault="004A1B0A" w:rsidP="005C2875">
            <w:pPr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EB575A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Unstandardized coefficient B, 95% CI, p-value</w:t>
            </w:r>
          </w:p>
        </w:tc>
        <w:tc>
          <w:tcPr>
            <w:tcW w:w="1331" w:type="pct"/>
            <w:vAlign w:val="center"/>
          </w:tcPr>
          <w:p w14:paraId="5C1CFDC6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75CA3">
              <w:rPr>
                <w:rFonts w:ascii="Times" w:hAnsi="Times"/>
                <w:sz w:val="18"/>
                <w:szCs w:val="18"/>
                <w:lang w:val="en-US"/>
              </w:rPr>
              <w:t>-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1.1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>%,</w:t>
            </w:r>
          </w:p>
          <w:p w14:paraId="5F406B18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75CA3">
              <w:rPr>
                <w:rFonts w:ascii="Times" w:hAnsi="Times"/>
                <w:sz w:val="18"/>
                <w:szCs w:val="18"/>
                <w:lang w:val="en-US"/>
              </w:rPr>
              <w:t>from -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4.6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>% to +2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4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>%, p=0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55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975CA3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64" w:type="pct"/>
            <w:vAlign w:val="center"/>
          </w:tcPr>
          <w:p w14:paraId="45597393" w14:textId="77777777" w:rsidR="004A1B0A" w:rsidRPr="00D90C42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D90C42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77</w:t>
            </w:r>
          </w:p>
          <w:p w14:paraId="13B3B1E9" w14:textId="77777777" w:rsidR="004A1B0A" w:rsidRPr="00E56834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vertAlign w:val="superscript"/>
                <w:lang w:val="en-US"/>
              </w:rPr>
            </w:pPr>
            <w:r w:rsidRPr="00D90C42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95%CI 0.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46</w:t>
            </w:r>
            <w:r w:rsidRPr="00D90C42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 - 1.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28</w:t>
            </w:r>
            <w:r w:rsidRPr="00D90C42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, </w:t>
            </w:r>
            <w:r w:rsidRPr="00CD5A3B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p=0.32 *</w:t>
            </w:r>
          </w:p>
          <w:p w14:paraId="6FBCF382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Cycles still open</w:t>
            </w:r>
            <w:r w:rsidRPr="00341E08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: 1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4</w:t>
            </w:r>
          </w:p>
        </w:tc>
      </w:tr>
      <w:tr w:rsidR="004A1B0A" w:rsidRPr="009D03B6" w14:paraId="761BC3CB" w14:textId="77777777" w:rsidTr="005C2875">
        <w:trPr>
          <w:trHeight w:val="544"/>
        </w:trPr>
        <w:tc>
          <w:tcPr>
            <w:tcW w:w="1705" w:type="pct"/>
            <w:vAlign w:val="center"/>
          </w:tcPr>
          <w:p w14:paraId="50AE5F1E" w14:textId="77777777" w:rsidR="004A1B0A" w:rsidRPr="00EB575A" w:rsidRDefault="004A1B0A" w:rsidP="005C2875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A</w:t>
            </w:r>
          </w:p>
          <w:p w14:paraId="4C83E1A8" w14:textId="77777777" w:rsidR="004A1B0A" w:rsidRPr="00D453C1" w:rsidRDefault="004A1B0A" w:rsidP="005C2875">
            <w:pPr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EB575A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Unstandardized coefficient B, 95% CI, p-value</w:t>
            </w:r>
          </w:p>
        </w:tc>
        <w:tc>
          <w:tcPr>
            <w:tcW w:w="1331" w:type="pct"/>
            <w:vAlign w:val="center"/>
          </w:tcPr>
          <w:p w14:paraId="7A74C91D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+1.0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>%,</w:t>
            </w:r>
          </w:p>
          <w:p w14:paraId="6D544AA1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75CA3">
              <w:rPr>
                <w:rFonts w:ascii="Times" w:hAnsi="Times"/>
                <w:sz w:val="18"/>
                <w:szCs w:val="18"/>
                <w:lang w:val="en-US"/>
              </w:rPr>
              <w:t>from -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3.8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 xml:space="preserve"> to +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5.8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>%, p=0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68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975CA3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64" w:type="pct"/>
            <w:vAlign w:val="center"/>
          </w:tcPr>
          <w:p w14:paraId="55BFEE4F" w14:textId="77777777" w:rsidR="004A1B0A" w:rsidRPr="001F40E1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0.7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6</w:t>
            </w:r>
          </w:p>
          <w:p w14:paraId="3F263539" w14:textId="77777777" w:rsidR="004A1B0A" w:rsidRPr="001F40E1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95%CI 0.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38</w:t>
            </w: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 - 1.</w:t>
            </w:r>
            <w:r w:rsidRPr="008D510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2</w:t>
            </w:r>
            <w:r w:rsidRPr="008D510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, p=0.43 *</w:t>
            </w:r>
          </w:p>
          <w:p w14:paraId="37D4B475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Cycles still open</w:t>
            </w:r>
            <w:r w:rsidRPr="00341E08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: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 2</w:t>
            </w:r>
          </w:p>
        </w:tc>
      </w:tr>
      <w:tr w:rsidR="004A1B0A" w:rsidRPr="009D03B6" w14:paraId="438F3913" w14:textId="77777777" w:rsidTr="005C2875">
        <w:trPr>
          <w:trHeight w:val="529"/>
        </w:trPr>
        <w:tc>
          <w:tcPr>
            <w:tcW w:w="1705" w:type="pct"/>
            <w:vAlign w:val="center"/>
          </w:tcPr>
          <w:p w14:paraId="2233340A" w14:textId="77777777" w:rsidR="004A1B0A" w:rsidRPr="00EB575A" w:rsidRDefault="004A1B0A" w:rsidP="005C2875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T</w:t>
            </w:r>
          </w:p>
          <w:p w14:paraId="21602FB0" w14:textId="77777777" w:rsidR="004A1B0A" w:rsidRPr="00D453C1" w:rsidRDefault="004A1B0A" w:rsidP="005C2875">
            <w:pPr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EB575A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Unstandardized coefficient B, 95% CI, p-value</w:t>
            </w:r>
          </w:p>
        </w:tc>
        <w:tc>
          <w:tcPr>
            <w:tcW w:w="1331" w:type="pct"/>
            <w:vAlign w:val="center"/>
          </w:tcPr>
          <w:p w14:paraId="0212346E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75CA3">
              <w:rPr>
                <w:rFonts w:ascii="Times" w:hAnsi="Times"/>
                <w:sz w:val="18"/>
                <w:szCs w:val="18"/>
                <w:lang w:val="en-US"/>
              </w:rPr>
              <w:t>-0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5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>%,</w:t>
            </w:r>
          </w:p>
          <w:p w14:paraId="0F720A00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75CA3">
              <w:rPr>
                <w:rFonts w:ascii="Times" w:hAnsi="Times"/>
                <w:sz w:val="18"/>
                <w:szCs w:val="18"/>
                <w:lang w:val="en-US"/>
              </w:rPr>
              <w:t>from -2 to +1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1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>%, p=0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58</w:t>
            </w:r>
            <w:r w:rsidRPr="00975CA3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64" w:type="pct"/>
            <w:vAlign w:val="center"/>
          </w:tcPr>
          <w:p w14:paraId="24F651A9" w14:textId="77777777" w:rsidR="004A1B0A" w:rsidRPr="001F40E1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1.0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6</w:t>
            </w:r>
          </w:p>
          <w:p w14:paraId="18A77898" w14:textId="77777777" w:rsidR="004A1B0A" w:rsidRPr="001F40E1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95%CI 0.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82</w:t>
            </w: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 - 1.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38</w:t>
            </w: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, p</w:t>
            </w:r>
            <w:r w:rsidRPr="00085034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=0.64 *</w:t>
            </w:r>
          </w:p>
          <w:p w14:paraId="6BCA1B89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Cycles still open</w:t>
            </w:r>
            <w:r w:rsidRPr="00341E08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49</w:t>
            </w:r>
          </w:p>
        </w:tc>
      </w:tr>
      <w:tr w:rsidR="004A1B0A" w:rsidRPr="009D03B6" w14:paraId="475965B0" w14:textId="77777777" w:rsidTr="005C2875">
        <w:trPr>
          <w:trHeight w:val="544"/>
        </w:trPr>
        <w:tc>
          <w:tcPr>
            <w:tcW w:w="1705" w:type="pct"/>
            <w:vAlign w:val="center"/>
          </w:tcPr>
          <w:p w14:paraId="688D73BA" w14:textId="77777777" w:rsidR="004A1B0A" w:rsidRPr="00EB575A" w:rsidRDefault="004A1B0A" w:rsidP="005C2875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OA</w:t>
            </w:r>
          </w:p>
          <w:p w14:paraId="159DA102" w14:textId="77777777" w:rsidR="004A1B0A" w:rsidRPr="00D453C1" w:rsidRDefault="004A1B0A" w:rsidP="005C2875">
            <w:pPr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EB575A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Unstandardized coefficient B, 95% CI, p-value</w:t>
            </w:r>
          </w:p>
        </w:tc>
        <w:tc>
          <w:tcPr>
            <w:tcW w:w="1331" w:type="pct"/>
            <w:vAlign w:val="center"/>
          </w:tcPr>
          <w:p w14:paraId="5B36758F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75CA3">
              <w:rPr>
                <w:rFonts w:ascii="Times" w:hAnsi="Times"/>
                <w:sz w:val="18"/>
                <w:szCs w:val="18"/>
                <w:lang w:val="en-US"/>
              </w:rPr>
              <w:t>-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0.9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>%,</w:t>
            </w:r>
          </w:p>
          <w:p w14:paraId="5348D2C1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75CA3">
              <w:rPr>
                <w:rFonts w:ascii="Times" w:hAnsi="Times"/>
                <w:sz w:val="18"/>
                <w:szCs w:val="18"/>
                <w:lang w:val="en-US"/>
              </w:rPr>
              <w:t>from -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6.7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 xml:space="preserve"> to +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5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>%, p=0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77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975CA3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64" w:type="pct"/>
            <w:vAlign w:val="center"/>
          </w:tcPr>
          <w:p w14:paraId="2BCA0DDB" w14:textId="77777777" w:rsidR="004A1B0A" w:rsidRPr="001F40E1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86</w:t>
            </w:r>
          </w:p>
          <w:p w14:paraId="018258F0" w14:textId="77777777" w:rsidR="004A1B0A" w:rsidRPr="001F40E1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95%CI 0.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4</w:t>
            </w: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–</w:t>
            </w: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1.8</w:t>
            </w: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, </w:t>
            </w:r>
            <w:r w:rsidRPr="0038216B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p=0.69 *</w:t>
            </w:r>
          </w:p>
          <w:p w14:paraId="009AA285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Cycles still open</w:t>
            </w:r>
            <w:r w:rsidRPr="00341E08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3</w:t>
            </w:r>
          </w:p>
        </w:tc>
      </w:tr>
      <w:tr w:rsidR="004A1B0A" w:rsidRPr="009D03B6" w14:paraId="3510C6F5" w14:textId="77777777" w:rsidTr="005C2875">
        <w:trPr>
          <w:trHeight w:val="544"/>
        </w:trPr>
        <w:tc>
          <w:tcPr>
            <w:tcW w:w="1705" w:type="pct"/>
            <w:vAlign w:val="center"/>
          </w:tcPr>
          <w:p w14:paraId="4B9EFE11" w14:textId="77777777" w:rsidR="004A1B0A" w:rsidRPr="00EB575A" w:rsidRDefault="004A1B0A" w:rsidP="005C2875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OT</w:t>
            </w:r>
          </w:p>
          <w:p w14:paraId="2D85BDB3" w14:textId="77777777" w:rsidR="004A1B0A" w:rsidRPr="00D453C1" w:rsidRDefault="004A1B0A" w:rsidP="005C2875">
            <w:pPr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EB575A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lastRenderedPageBreak/>
              <w:t>Unstandardized coefficient B, 95% CI, p-value</w:t>
            </w:r>
          </w:p>
        </w:tc>
        <w:tc>
          <w:tcPr>
            <w:tcW w:w="1331" w:type="pct"/>
            <w:vAlign w:val="center"/>
          </w:tcPr>
          <w:p w14:paraId="7ECB489A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75CA3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-2.5%,</w:t>
            </w:r>
          </w:p>
          <w:p w14:paraId="57AD2E36" w14:textId="77777777" w:rsidR="004A1B0A" w:rsidRDefault="004A1B0A" w:rsidP="005C2875">
            <w:pPr>
              <w:jc w:val="center"/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</w:pPr>
            <w:r w:rsidRPr="00975CA3">
              <w:rPr>
                <w:rFonts w:ascii="Times" w:hAnsi="Times"/>
                <w:sz w:val="18"/>
                <w:szCs w:val="18"/>
                <w:lang w:val="en-US"/>
              </w:rPr>
              <w:lastRenderedPageBreak/>
              <w:t>from -4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6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 xml:space="preserve"> to -0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5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>%, p=0.0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2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975CA3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#</w:t>
            </w:r>
          </w:p>
          <w:p w14:paraId="29D2A79C" w14:textId="77777777" w:rsidR="004A1B0A" w:rsidRPr="00E73DDD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Power=99%</w:t>
            </w:r>
          </w:p>
        </w:tc>
        <w:tc>
          <w:tcPr>
            <w:tcW w:w="1964" w:type="pct"/>
            <w:vAlign w:val="center"/>
          </w:tcPr>
          <w:p w14:paraId="1174C4EC" w14:textId="77777777" w:rsidR="004A1B0A" w:rsidRPr="001F40E1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lastRenderedPageBreak/>
              <w:t>0.7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8</w:t>
            </w:r>
          </w:p>
          <w:p w14:paraId="47B33C85" w14:textId="77777777" w:rsidR="004A1B0A" w:rsidRPr="001F40E1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lastRenderedPageBreak/>
              <w:t>95%CI 0.5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5</w:t>
            </w: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 - 1.0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9</w:t>
            </w:r>
            <w:r w:rsidRPr="002A4066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, p=0.1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5</w:t>
            </w:r>
            <w:r w:rsidRPr="002A4066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 *</w:t>
            </w:r>
          </w:p>
          <w:p w14:paraId="4225894B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Cycles still open</w:t>
            </w:r>
            <w:r w:rsidRPr="00341E08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29</w:t>
            </w:r>
          </w:p>
        </w:tc>
      </w:tr>
      <w:tr w:rsidR="004A1B0A" w:rsidRPr="009D03B6" w14:paraId="5EA89B45" w14:textId="77777777" w:rsidTr="005C2875">
        <w:trPr>
          <w:trHeight w:val="529"/>
        </w:trPr>
        <w:tc>
          <w:tcPr>
            <w:tcW w:w="1705" w:type="pct"/>
            <w:vAlign w:val="center"/>
          </w:tcPr>
          <w:p w14:paraId="5FAD6E22" w14:textId="77777777" w:rsidR="004A1B0A" w:rsidRPr="00EB575A" w:rsidRDefault="004A1B0A" w:rsidP="005C2875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lastRenderedPageBreak/>
              <w:t>AT</w:t>
            </w:r>
          </w:p>
          <w:p w14:paraId="1B66F2FC" w14:textId="77777777" w:rsidR="004A1B0A" w:rsidRPr="00D453C1" w:rsidRDefault="004A1B0A" w:rsidP="005C2875">
            <w:pPr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EB575A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Unstandardized coefficient B, 95% CI, p-value</w:t>
            </w:r>
          </w:p>
        </w:tc>
        <w:tc>
          <w:tcPr>
            <w:tcW w:w="1331" w:type="pct"/>
            <w:vAlign w:val="center"/>
          </w:tcPr>
          <w:p w14:paraId="57845ED9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75CA3">
              <w:rPr>
                <w:rFonts w:ascii="Times" w:hAnsi="Times"/>
                <w:sz w:val="18"/>
                <w:szCs w:val="18"/>
                <w:lang w:val="en-US"/>
              </w:rPr>
              <w:t>-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2.2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>%,</w:t>
            </w:r>
          </w:p>
          <w:p w14:paraId="0C37989B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75CA3">
              <w:rPr>
                <w:rFonts w:ascii="Times" w:hAnsi="Times"/>
                <w:sz w:val="18"/>
                <w:szCs w:val="18"/>
                <w:lang w:val="en-US"/>
              </w:rPr>
              <w:t>from -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4.9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 xml:space="preserve"> to +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0.5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>%, p=0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10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 xml:space="preserve"> </w:t>
            </w:r>
            <w:r w:rsidRPr="00975CA3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64" w:type="pct"/>
            <w:vAlign w:val="center"/>
          </w:tcPr>
          <w:p w14:paraId="4BE629C1" w14:textId="77777777" w:rsidR="004A1B0A" w:rsidRPr="001F40E1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0.88</w:t>
            </w:r>
          </w:p>
          <w:p w14:paraId="57DCBAD6" w14:textId="77777777" w:rsidR="004A1B0A" w:rsidRPr="001F40E1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95%CI 0.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55</w:t>
            </w: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 – 1.4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2</w:t>
            </w:r>
            <w:r w:rsidRPr="00892C05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, p=0.59 *</w:t>
            </w:r>
          </w:p>
          <w:p w14:paraId="49F888E5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Cycles still open</w:t>
            </w:r>
            <w:r w:rsidRPr="00341E08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14</w:t>
            </w:r>
          </w:p>
        </w:tc>
      </w:tr>
      <w:tr w:rsidR="004A1B0A" w:rsidRPr="003B72B6" w14:paraId="10286FCC" w14:textId="77777777" w:rsidTr="005C2875">
        <w:trPr>
          <w:trHeight w:val="544"/>
        </w:trPr>
        <w:tc>
          <w:tcPr>
            <w:tcW w:w="1705" w:type="pct"/>
            <w:vAlign w:val="center"/>
          </w:tcPr>
          <w:p w14:paraId="05599D5B" w14:textId="77777777" w:rsidR="004A1B0A" w:rsidRPr="00EB575A" w:rsidRDefault="004A1B0A" w:rsidP="005C2875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OAT</w:t>
            </w:r>
          </w:p>
          <w:p w14:paraId="59F66620" w14:textId="77777777" w:rsidR="004A1B0A" w:rsidRPr="00D453C1" w:rsidRDefault="004A1B0A" w:rsidP="005C2875">
            <w:pPr>
              <w:rPr>
                <w:rFonts w:ascii="Times" w:hAnsi="Times"/>
                <w:i/>
                <w:iCs/>
                <w:sz w:val="18"/>
                <w:szCs w:val="18"/>
                <w:lang w:val="en-US"/>
              </w:rPr>
            </w:pPr>
            <w:r w:rsidRPr="00EB575A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Unstandardized coefficient B, 95% CI, p-value</w:t>
            </w:r>
          </w:p>
        </w:tc>
        <w:tc>
          <w:tcPr>
            <w:tcW w:w="1331" w:type="pct"/>
            <w:vAlign w:val="center"/>
          </w:tcPr>
          <w:p w14:paraId="5CB8D10F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75CA3">
              <w:rPr>
                <w:rFonts w:ascii="Times" w:hAnsi="Times"/>
                <w:sz w:val="18"/>
                <w:szCs w:val="18"/>
                <w:lang w:val="en-US"/>
              </w:rPr>
              <w:t>-4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4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>%,</w:t>
            </w:r>
          </w:p>
          <w:p w14:paraId="39391AD2" w14:textId="77777777" w:rsidR="004A1B0A" w:rsidRDefault="004A1B0A" w:rsidP="005C2875">
            <w:pPr>
              <w:jc w:val="center"/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</w:pPr>
            <w:r w:rsidRPr="00975CA3">
              <w:rPr>
                <w:rFonts w:ascii="Times" w:hAnsi="Times"/>
                <w:sz w:val="18"/>
                <w:szCs w:val="18"/>
                <w:lang w:val="en-US"/>
              </w:rPr>
              <w:t>from -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5.9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 xml:space="preserve"> to -2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9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 xml:space="preserve">%, p&lt;0.01 </w:t>
            </w:r>
            <w:r w:rsidRPr="00975CA3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#</w:t>
            </w:r>
          </w:p>
          <w:p w14:paraId="5EC6B31E" w14:textId="77777777" w:rsidR="004A1B0A" w:rsidRPr="00E73DDD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DB4D12">
              <w:rPr>
                <w:rFonts w:ascii="Times" w:hAnsi="Times"/>
                <w:sz w:val="18"/>
                <w:szCs w:val="18"/>
                <w:lang w:val="en-US"/>
              </w:rPr>
              <w:t>Power=99%</w:t>
            </w:r>
          </w:p>
        </w:tc>
        <w:tc>
          <w:tcPr>
            <w:tcW w:w="1964" w:type="pct"/>
            <w:vAlign w:val="center"/>
          </w:tcPr>
          <w:p w14:paraId="07D27505" w14:textId="77777777" w:rsidR="004A1B0A" w:rsidRPr="001F40E1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69</w:t>
            </w:r>
          </w:p>
          <w:p w14:paraId="2FE0029B" w14:textId="77777777" w:rsidR="004A1B0A" w:rsidRPr="001F40E1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95%CI 0.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53</w:t>
            </w: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 - 0.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89</w:t>
            </w:r>
            <w:r w:rsidRPr="00571D18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, p=0.005 *</w:t>
            </w:r>
          </w:p>
          <w:p w14:paraId="3FD0BA38" w14:textId="77777777" w:rsidR="004A1B0A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1F40E1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Cycles still open</w:t>
            </w:r>
            <w:r w:rsidRPr="00341E08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63</w:t>
            </w:r>
          </w:p>
          <w:p w14:paraId="4584BBE1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sz w:val="18"/>
                <w:szCs w:val="18"/>
                <w:lang w:val="en-US"/>
              </w:rPr>
              <w:t>Power=95%</w:t>
            </w:r>
          </w:p>
        </w:tc>
      </w:tr>
      <w:tr w:rsidR="004A1B0A" w:rsidRPr="003B72B6" w14:paraId="114E4F17" w14:textId="77777777" w:rsidTr="005C2875">
        <w:trPr>
          <w:trHeight w:val="544"/>
        </w:trPr>
        <w:tc>
          <w:tcPr>
            <w:tcW w:w="1705" w:type="pct"/>
            <w:vAlign w:val="center"/>
          </w:tcPr>
          <w:p w14:paraId="7A559C67" w14:textId="77777777" w:rsidR="004A1B0A" w:rsidRDefault="004A1B0A" w:rsidP="005C2875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OA</w:t>
            </w:r>
          </w:p>
          <w:p w14:paraId="415E1D92" w14:textId="77777777" w:rsidR="004A1B0A" w:rsidRDefault="004A1B0A" w:rsidP="005C2875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EB575A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Unstandardized coefficient B, 95% CI, p-value</w:t>
            </w:r>
          </w:p>
        </w:tc>
        <w:tc>
          <w:tcPr>
            <w:tcW w:w="1331" w:type="pct"/>
            <w:vAlign w:val="center"/>
          </w:tcPr>
          <w:p w14:paraId="52A13125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75CA3">
              <w:rPr>
                <w:rFonts w:ascii="Times" w:hAnsi="Times"/>
                <w:sz w:val="18"/>
                <w:szCs w:val="18"/>
                <w:lang w:val="en-US"/>
              </w:rPr>
              <w:t>-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5.2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>%,</w:t>
            </w:r>
          </w:p>
          <w:p w14:paraId="0CE740BF" w14:textId="77777777" w:rsidR="004A1B0A" w:rsidRDefault="004A1B0A" w:rsidP="005C2875">
            <w:pPr>
              <w:jc w:val="center"/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</w:pPr>
            <w:r w:rsidRPr="00975CA3">
              <w:rPr>
                <w:rFonts w:ascii="Times" w:hAnsi="Times"/>
                <w:sz w:val="18"/>
                <w:szCs w:val="18"/>
                <w:lang w:val="en-US"/>
              </w:rPr>
              <w:t>from -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8.7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 xml:space="preserve"> to -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1.8</w:t>
            </w:r>
            <w:r w:rsidRPr="00975CA3">
              <w:rPr>
                <w:rFonts w:ascii="Times" w:hAnsi="Times"/>
                <w:sz w:val="18"/>
                <w:szCs w:val="18"/>
                <w:lang w:val="en-US"/>
              </w:rPr>
              <w:t xml:space="preserve">%, p&lt;0.01 </w:t>
            </w:r>
            <w:r w:rsidRPr="00975CA3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#</w:t>
            </w:r>
          </w:p>
          <w:p w14:paraId="1EAB8CDF" w14:textId="77777777" w:rsidR="004A1B0A" w:rsidRPr="003E708E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145B5">
              <w:rPr>
                <w:rFonts w:ascii="Times" w:hAnsi="Times"/>
                <w:sz w:val="18"/>
                <w:szCs w:val="18"/>
                <w:lang w:val="en-US"/>
              </w:rPr>
              <w:t>Power&lt;60%</w:t>
            </w:r>
          </w:p>
        </w:tc>
        <w:tc>
          <w:tcPr>
            <w:tcW w:w="1964" w:type="pct"/>
            <w:vAlign w:val="center"/>
          </w:tcPr>
          <w:p w14:paraId="3648044E" w14:textId="77777777" w:rsidR="004A1B0A" w:rsidRPr="00F4124E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F4124E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0.49</w:t>
            </w:r>
          </w:p>
          <w:p w14:paraId="03D9EE25" w14:textId="77777777" w:rsidR="004A1B0A" w:rsidRPr="00F4124E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F4124E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95%CI 0.25 – 0.94, p=0.033 *</w:t>
            </w:r>
          </w:p>
          <w:p w14:paraId="5A91B1B2" w14:textId="77777777" w:rsidR="004A1B0A" w:rsidRPr="00F4124E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F4124E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Cycles still open: 5</w:t>
            </w:r>
          </w:p>
          <w:p w14:paraId="225AD29B" w14:textId="77777777" w:rsidR="004A1B0A" w:rsidRPr="005A1CCD" w:rsidRDefault="004A1B0A" w:rsidP="005C2875">
            <w:pPr>
              <w:jc w:val="center"/>
              <w:rPr>
                <w:rFonts w:ascii="Times" w:eastAsia="Calibri" w:hAnsi="Times" w:cs="Times New Roman"/>
                <w:b/>
                <w:bCs/>
                <w:sz w:val="18"/>
                <w:szCs w:val="18"/>
                <w:lang w:val="en-US"/>
              </w:rPr>
            </w:pPr>
            <w:r w:rsidRPr="00F4124E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Power=53%</w:t>
            </w:r>
          </w:p>
        </w:tc>
      </w:tr>
      <w:tr w:rsidR="004A1B0A" w:rsidRPr="009D03B6" w14:paraId="2323A1E1" w14:textId="77777777" w:rsidTr="005C2875">
        <w:trPr>
          <w:trHeight w:val="544"/>
        </w:trPr>
        <w:tc>
          <w:tcPr>
            <w:tcW w:w="1705" w:type="pct"/>
            <w:vAlign w:val="center"/>
          </w:tcPr>
          <w:p w14:paraId="043CE37A" w14:textId="77777777" w:rsidR="004A1B0A" w:rsidRDefault="004A1B0A" w:rsidP="005C2875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NOA</w:t>
            </w:r>
          </w:p>
          <w:p w14:paraId="2EEF62B0" w14:textId="77777777" w:rsidR="004A1B0A" w:rsidRDefault="004A1B0A" w:rsidP="005C2875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EB575A">
              <w:rPr>
                <w:rFonts w:ascii="Times" w:hAnsi="Times"/>
                <w:i/>
                <w:iCs/>
                <w:sz w:val="18"/>
                <w:szCs w:val="18"/>
                <w:lang w:val="en-US"/>
              </w:rPr>
              <w:t>Unstandardized coefficient B, 95% CI, p-value</w:t>
            </w:r>
          </w:p>
        </w:tc>
        <w:tc>
          <w:tcPr>
            <w:tcW w:w="1331" w:type="pct"/>
            <w:vAlign w:val="center"/>
          </w:tcPr>
          <w:p w14:paraId="30A9C996" w14:textId="77777777" w:rsidR="004A1B0A" w:rsidRPr="009521A9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9521A9">
              <w:rPr>
                <w:rFonts w:ascii="Times" w:hAnsi="Times"/>
                <w:sz w:val="18"/>
                <w:szCs w:val="18"/>
                <w:lang w:val="en-US"/>
              </w:rPr>
              <w:t>-5.5%,</w:t>
            </w:r>
          </w:p>
          <w:p w14:paraId="7CA75C8D" w14:textId="77777777" w:rsidR="004A1B0A" w:rsidRDefault="004A1B0A" w:rsidP="005C2875">
            <w:pPr>
              <w:jc w:val="center"/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</w:pPr>
            <w:r w:rsidRPr="009521A9">
              <w:rPr>
                <w:rFonts w:ascii="Times" w:hAnsi="Times"/>
                <w:sz w:val="18"/>
                <w:szCs w:val="18"/>
                <w:lang w:val="en-US"/>
              </w:rPr>
              <w:t>from -1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0.7</w:t>
            </w:r>
            <w:r w:rsidRPr="009521A9">
              <w:rPr>
                <w:rFonts w:ascii="Times" w:hAnsi="Times"/>
                <w:sz w:val="18"/>
                <w:szCs w:val="18"/>
                <w:lang w:val="en-US"/>
              </w:rPr>
              <w:t xml:space="preserve"> to -0.</w:t>
            </w:r>
            <w:r>
              <w:rPr>
                <w:rFonts w:ascii="Times" w:hAnsi="Times"/>
                <w:sz w:val="18"/>
                <w:szCs w:val="18"/>
                <w:lang w:val="en-US"/>
              </w:rPr>
              <w:t>4</w:t>
            </w:r>
            <w:r w:rsidRPr="009521A9">
              <w:rPr>
                <w:rFonts w:ascii="Times" w:hAnsi="Times"/>
                <w:sz w:val="18"/>
                <w:szCs w:val="18"/>
                <w:lang w:val="en-US"/>
              </w:rPr>
              <w:t xml:space="preserve">%, p=0.04 </w:t>
            </w:r>
            <w:r w:rsidRPr="009521A9">
              <w:rPr>
                <w:rFonts w:ascii="Times" w:hAnsi="Times"/>
                <w:sz w:val="18"/>
                <w:szCs w:val="18"/>
                <w:vertAlign w:val="superscript"/>
                <w:lang w:val="en-US"/>
              </w:rPr>
              <w:t>#</w:t>
            </w:r>
          </w:p>
          <w:p w14:paraId="3B967DFE" w14:textId="77777777" w:rsidR="004A1B0A" w:rsidRPr="00975CA3" w:rsidRDefault="004A1B0A" w:rsidP="005C2875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7145B5">
              <w:rPr>
                <w:rFonts w:ascii="Times" w:hAnsi="Times"/>
                <w:sz w:val="18"/>
                <w:szCs w:val="18"/>
                <w:lang w:val="en-US"/>
              </w:rPr>
              <w:t>Power&lt;60%</w:t>
            </w:r>
          </w:p>
        </w:tc>
        <w:tc>
          <w:tcPr>
            <w:tcW w:w="1964" w:type="pct"/>
            <w:vAlign w:val="center"/>
          </w:tcPr>
          <w:p w14:paraId="176C3AFD" w14:textId="77777777" w:rsidR="004A1B0A" w:rsidRPr="00F83ECF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0.92</w:t>
            </w:r>
          </w:p>
          <w:p w14:paraId="2E1FBADA" w14:textId="77777777" w:rsidR="004A1B0A" w:rsidRPr="00F83ECF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F83ECF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95%CI 0.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29</w:t>
            </w:r>
            <w:r w:rsidRPr="00F83ECF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– 2.9</w:t>
            </w:r>
            <w:r w:rsidRPr="00F83ECF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, p=0.88 *</w:t>
            </w:r>
          </w:p>
          <w:p w14:paraId="125006DA" w14:textId="77777777" w:rsidR="004A1B0A" w:rsidRPr="001F40E1" w:rsidRDefault="004A1B0A" w:rsidP="005C2875">
            <w:pPr>
              <w:jc w:val="center"/>
              <w:rPr>
                <w:rFonts w:ascii="Times" w:eastAsia="Calibri" w:hAnsi="Times" w:cs="Times New Roman"/>
                <w:sz w:val="18"/>
                <w:szCs w:val="18"/>
                <w:lang w:val="en-US"/>
              </w:rPr>
            </w:pPr>
            <w:r w:rsidRPr="00F83ECF">
              <w:rPr>
                <w:rFonts w:ascii="Times" w:eastAsia="Calibri" w:hAnsi="Times" w:cs="Times New Roman"/>
                <w:sz w:val="18"/>
                <w:szCs w:val="18"/>
                <w:lang w:val="en-US"/>
              </w:rPr>
              <w:t>Cycles still open: 9</w:t>
            </w:r>
          </w:p>
        </w:tc>
      </w:tr>
    </w:tbl>
    <w:p w14:paraId="2905EF8F" w14:textId="77777777" w:rsidR="004A1B0A" w:rsidRPr="00827FCE" w:rsidRDefault="004A1B0A" w:rsidP="004A1B0A">
      <w:pPr>
        <w:rPr>
          <w:lang w:val="en-US"/>
        </w:rPr>
      </w:pPr>
    </w:p>
    <w:p w14:paraId="32BA86CC" w14:textId="77777777" w:rsidR="004A1B0A" w:rsidRPr="00474499" w:rsidRDefault="004A1B0A" w:rsidP="00D453C1">
      <w:pPr>
        <w:rPr>
          <w:lang w:val="en-US"/>
        </w:rPr>
      </w:pPr>
    </w:p>
    <w:sectPr w:rsidR="004A1B0A" w:rsidRPr="00474499" w:rsidSect="0049520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D453C1"/>
    <w:rsid w:val="000001BC"/>
    <w:rsid w:val="0000351D"/>
    <w:rsid w:val="00003DB8"/>
    <w:rsid w:val="00004C07"/>
    <w:rsid w:val="00007DB1"/>
    <w:rsid w:val="000116E8"/>
    <w:rsid w:val="0001274D"/>
    <w:rsid w:val="00012A35"/>
    <w:rsid w:val="00015A29"/>
    <w:rsid w:val="00021252"/>
    <w:rsid w:val="0002261D"/>
    <w:rsid w:val="00024C29"/>
    <w:rsid w:val="000263B5"/>
    <w:rsid w:val="000309AC"/>
    <w:rsid w:val="000312D1"/>
    <w:rsid w:val="00037C8A"/>
    <w:rsid w:val="000449AE"/>
    <w:rsid w:val="00045915"/>
    <w:rsid w:val="00047A53"/>
    <w:rsid w:val="00056BB6"/>
    <w:rsid w:val="000650FF"/>
    <w:rsid w:val="000656D8"/>
    <w:rsid w:val="00070A95"/>
    <w:rsid w:val="00071474"/>
    <w:rsid w:val="00076543"/>
    <w:rsid w:val="00080F62"/>
    <w:rsid w:val="000830A6"/>
    <w:rsid w:val="000856A2"/>
    <w:rsid w:val="000871BE"/>
    <w:rsid w:val="000875E1"/>
    <w:rsid w:val="00090B42"/>
    <w:rsid w:val="00092D75"/>
    <w:rsid w:val="000A5593"/>
    <w:rsid w:val="000B10F6"/>
    <w:rsid w:val="000B12E5"/>
    <w:rsid w:val="000C411E"/>
    <w:rsid w:val="000C5BF1"/>
    <w:rsid w:val="000D25E0"/>
    <w:rsid w:val="000D4D41"/>
    <w:rsid w:val="000D55C2"/>
    <w:rsid w:val="000E1EF1"/>
    <w:rsid w:val="000E4C37"/>
    <w:rsid w:val="000E7F9F"/>
    <w:rsid w:val="001009CB"/>
    <w:rsid w:val="001014FF"/>
    <w:rsid w:val="00102DD1"/>
    <w:rsid w:val="001053EE"/>
    <w:rsid w:val="00113746"/>
    <w:rsid w:val="001155F9"/>
    <w:rsid w:val="00121273"/>
    <w:rsid w:val="00127DAD"/>
    <w:rsid w:val="0013243D"/>
    <w:rsid w:val="00142202"/>
    <w:rsid w:val="0014768E"/>
    <w:rsid w:val="00150790"/>
    <w:rsid w:val="00151187"/>
    <w:rsid w:val="00151823"/>
    <w:rsid w:val="001535F9"/>
    <w:rsid w:val="00153E81"/>
    <w:rsid w:val="0015605D"/>
    <w:rsid w:val="00163965"/>
    <w:rsid w:val="0016715D"/>
    <w:rsid w:val="00167F32"/>
    <w:rsid w:val="00172F20"/>
    <w:rsid w:val="0017503D"/>
    <w:rsid w:val="00180A9E"/>
    <w:rsid w:val="00185C63"/>
    <w:rsid w:val="00190206"/>
    <w:rsid w:val="00191BD3"/>
    <w:rsid w:val="001959BD"/>
    <w:rsid w:val="001A242B"/>
    <w:rsid w:val="001B0B98"/>
    <w:rsid w:val="001B219F"/>
    <w:rsid w:val="001B2582"/>
    <w:rsid w:val="001B5F74"/>
    <w:rsid w:val="001B6FFE"/>
    <w:rsid w:val="001B7504"/>
    <w:rsid w:val="001C0640"/>
    <w:rsid w:val="001C2196"/>
    <w:rsid w:val="001D3EBC"/>
    <w:rsid w:val="001E2919"/>
    <w:rsid w:val="001E31D5"/>
    <w:rsid w:val="001E5298"/>
    <w:rsid w:val="001F292B"/>
    <w:rsid w:val="001F3662"/>
    <w:rsid w:val="001F40E1"/>
    <w:rsid w:val="001F73E7"/>
    <w:rsid w:val="00200B29"/>
    <w:rsid w:val="002034FA"/>
    <w:rsid w:val="002063E9"/>
    <w:rsid w:val="00212348"/>
    <w:rsid w:val="00216BB1"/>
    <w:rsid w:val="00217E7C"/>
    <w:rsid w:val="00224783"/>
    <w:rsid w:val="00224F5E"/>
    <w:rsid w:val="00230A24"/>
    <w:rsid w:val="00230AE9"/>
    <w:rsid w:val="00234E54"/>
    <w:rsid w:val="00235B98"/>
    <w:rsid w:val="00237977"/>
    <w:rsid w:val="002404B5"/>
    <w:rsid w:val="00243C49"/>
    <w:rsid w:val="002440E3"/>
    <w:rsid w:val="002449FE"/>
    <w:rsid w:val="00252983"/>
    <w:rsid w:val="00253910"/>
    <w:rsid w:val="00255C4D"/>
    <w:rsid w:val="00256EE0"/>
    <w:rsid w:val="00257447"/>
    <w:rsid w:val="002609B3"/>
    <w:rsid w:val="00261436"/>
    <w:rsid w:val="00262248"/>
    <w:rsid w:val="00266A7B"/>
    <w:rsid w:val="00273CA6"/>
    <w:rsid w:val="00274D39"/>
    <w:rsid w:val="002771E1"/>
    <w:rsid w:val="002873B1"/>
    <w:rsid w:val="002875F6"/>
    <w:rsid w:val="0029008D"/>
    <w:rsid w:val="00291899"/>
    <w:rsid w:val="00295D9C"/>
    <w:rsid w:val="002A0124"/>
    <w:rsid w:val="002B1BF7"/>
    <w:rsid w:val="002B1C25"/>
    <w:rsid w:val="002B26B9"/>
    <w:rsid w:val="002B79CB"/>
    <w:rsid w:val="002C2938"/>
    <w:rsid w:val="002C372E"/>
    <w:rsid w:val="002C5093"/>
    <w:rsid w:val="002D1A7F"/>
    <w:rsid w:val="002E26CA"/>
    <w:rsid w:val="002E409C"/>
    <w:rsid w:val="002E49E8"/>
    <w:rsid w:val="002E58EB"/>
    <w:rsid w:val="002E5E23"/>
    <w:rsid w:val="002E6C0B"/>
    <w:rsid w:val="002E70F6"/>
    <w:rsid w:val="002E7484"/>
    <w:rsid w:val="002F1A17"/>
    <w:rsid w:val="002F2F64"/>
    <w:rsid w:val="002F31EB"/>
    <w:rsid w:val="002F36EA"/>
    <w:rsid w:val="002F3A7A"/>
    <w:rsid w:val="002F5910"/>
    <w:rsid w:val="00302B33"/>
    <w:rsid w:val="00307932"/>
    <w:rsid w:val="00307A6A"/>
    <w:rsid w:val="003109CC"/>
    <w:rsid w:val="00310BC9"/>
    <w:rsid w:val="00312159"/>
    <w:rsid w:val="0031475B"/>
    <w:rsid w:val="00316BA7"/>
    <w:rsid w:val="0031777B"/>
    <w:rsid w:val="003204CC"/>
    <w:rsid w:val="0032612E"/>
    <w:rsid w:val="00327993"/>
    <w:rsid w:val="003400B7"/>
    <w:rsid w:val="003414CE"/>
    <w:rsid w:val="00341E08"/>
    <w:rsid w:val="0034213A"/>
    <w:rsid w:val="00343C22"/>
    <w:rsid w:val="003444DD"/>
    <w:rsid w:val="00346C71"/>
    <w:rsid w:val="00347E6F"/>
    <w:rsid w:val="0035692F"/>
    <w:rsid w:val="0035738F"/>
    <w:rsid w:val="003601D1"/>
    <w:rsid w:val="0036128D"/>
    <w:rsid w:val="00361D47"/>
    <w:rsid w:val="00365FAB"/>
    <w:rsid w:val="003660DA"/>
    <w:rsid w:val="00366AA1"/>
    <w:rsid w:val="00370DB9"/>
    <w:rsid w:val="00374B58"/>
    <w:rsid w:val="00376901"/>
    <w:rsid w:val="00383D92"/>
    <w:rsid w:val="00392FE4"/>
    <w:rsid w:val="003936DE"/>
    <w:rsid w:val="00396115"/>
    <w:rsid w:val="00397204"/>
    <w:rsid w:val="003A1B7C"/>
    <w:rsid w:val="003A1E16"/>
    <w:rsid w:val="003A2285"/>
    <w:rsid w:val="003A3468"/>
    <w:rsid w:val="003A4690"/>
    <w:rsid w:val="003A5E23"/>
    <w:rsid w:val="003B0658"/>
    <w:rsid w:val="003B3DD0"/>
    <w:rsid w:val="003B7290"/>
    <w:rsid w:val="003C2BF6"/>
    <w:rsid w:val="003C40EB"/>
    <w:rsid w:val="003C7551"/>
    <w:rsid w:val="003D04EE"/>
    <w:rsid w:val="003D42CB"/>
    <w:rsid w:val="003D5615"/>
    <w:rsid w:val="003D6734"/>
    <w:rsid w:val="003D7203"/>
    <w:rsid w:val="003D7382"/>
    <w:rsid w:val="003E4C59"/>
    <w:rsid w:val="003F183C"/>
    <w:rsid w:val="003F3F0F"/>
    <w:rsid w:val="003F4059"/>
    <w:rsid w:val="0040334E"/>
    <w:rsid w:val="00407C2F"/>
    <w:rsid w:val="00410EC8"/>
    <w:rsid w:val="00411739"/>
    <w:rsid w:val="00423886"/>
    <w:rsid w:val="00431597"/>
    <w:rsid w:val="0043324D"/>
    <w:rsid w:val="004371A4"/>
    <w:rsid w:val="004373F7"/>
    <w:rsid w:val="00437BB8"/>
    <w:rsid w:val="00442B90"/>
    <w:rsid w:val="00443138"/>
    <w:rsid w:val="00445113"/>
    <w:rsid w:val="0044588A"/>
    <w:rsid w:val="00457C59"/>
    <w:rsid w:val="004618DC"/>
    <w:rsid w:val="00462A3E"/>
    <w:rsid w:val="00470F83"/>
    <w:rsid w:val="00472598"/>
    <w:rsid w:val="00474499"/>
    <w:rsid w:val="00474B5D"/>
    <w:rsid w:val="00475FE6"/>
    <w:rsid w:val="00482626"/>
    <w:rsid w:val="004827DC"/>
    <w:rsid w:val="004831C2"/>
    <w:rsid w:val="0048500A"/>
    <w:rsid w:val="00486421"/>
    <w:rsid w:val="00491414"/>
    <w:rsid w:val="00493A2A"/>
    <w:rsid w:val="0049520E"/>
    <w:rsid w:val="004A0560"/>
    <w:rsid w:val="004A1B0A"/>
    <w:rsid w:val="004B2B70"/>
    <w:rsid w:val="004B6362"/>
    <w:rsid w:val="004C1644"/>
    <w:rsid w:val="004C305B"/>
    <w:rsid w:val="004C4D90"/>
    <w:rsid w:val="004C562D"/>
    <w:rsid w:val="004D287D"/>
    <w:rsid w:val="004D39C9"/>
    <w:rsid w:val="004D7CB8"/>
    <w:rsid w:val="004E13EF"/>
    <w:rsid w:val="004E18E6"/>
    <w:rsid w:val="004E6667"/>
    <w:rsid w:val="004F0946"/>
    <w:rsid w:val="004F6CFC"/>
    <w:rsid w:val="0050023D"/>
    <w:rsid w:val="005114EF"/>
    <w:rsid w:val="005203DD"/>
    <w:rsid w:val="00525D19"/>
    <w:rsid w:val="00534E32"/>
    <w:rsid w:val="0053583F"/>
    <w:rsid w:val="005403DD"/>
    <w:rsid w:val="00543AE3"/>
    <w:rsid w:val="00544379"/>
    <w:rsid w:val="005453CF"/>
    <w:rsid w:val="00546B63"/>
    <w:rsid w:val="00551E5B"/>
    <w:rsid w:val="005524BC"/>
    <w:rsid w:val="00552F04"/>
    <w:rsid w:val="00553093"/>
    <w:rsid w:val="00553E8E"/>
    <w:rsid w:val="00554983"/>
    <w:rsid w:val="005552E2"/>
    <w:rsid w:val="00556F51"/>
    <w:rsid w:val="005609B4"/>
    <w:rsid w:val="005628F9"/>
    <w:rsid w:val="00562EF5"/>
    <w:rsid w:val="00563633"/>
    <w:rsid w:val="0056400A"/>
    <w:rsid w:val="00571753"/>
    <w:rsid w:val="00572668"/>
    <w:rsid w:val="00572E33"/>
    <w:rsid w:val="005835FA"/>
    <w:rsid w:val="00585C57"/>
    <w:rsid w:val="00591743"/>
    <w:rsid w:val="00591E28"/>
    <w:rsid w:val="00593527"/>
    <w:rsid w:val="005A6FE2"/>
    <w:rsid w:val="005A71E2"/>
    <w:rsid w:val="005B27FC"/>
    <w:rsid w:val="005B4C87"/>
    <w:rsid w:val="005B706B"/>
    <w:rsid w:val="005C342A"/>
    <w:rsid w:val="005C4B4E"/>
    <w:rsid w:val="005C5919"/>
    <w:rsid w:val="005C5E94"/>
    <w:rsid w:val="005C70D7"/>
    <w:rsid w:val="005D5785"/>
    <w:rsid w:val="005D7A49"/>
    <w:rsid w:val="005E5701"/>
    <w:rsid w:val="005E6A2D"/>
    <w:rsid w:val="005F0391"/>
    <w:rsid w:val="005F1409"/>
    <w:rsid w:val="00602794"/>
    <w:rsid w:val="0060340F"/>
    <w:rsid w:val="00603B2E"/>
    <w:rsid w:val="00603F32"/>
    <w:rsid w:val="00607315"/>
    <w:rsid w:val="00607F2C"/>
    <w:rsid w:val="00611751"/>
    <w:rsid w:val="006134B2"/>
    <w:rsid w:val="0061514E"/>
    <w:rsid w:val="00617157"/>
    <w:rsid w:val="00623765"/>
    <w:rsid w:val="00625B1E"/>
    <w:rsid w:val="00625CB5"/>
    <w:rsid w:val="00627009"/>
    <w:rsid w:val="006345C1"/>
    <w:rsid w:val="006367AB"/>
    <w:rsid w:val="00640930"/>
    <w:rsid w:val="00642998"/>
    <w:rsid w:val="006449E0"/>
    <w:rsid w:val="00646CEE"/>
    <w:rsid w:val="0065089D"/>
    <w:rsid w:val="006517D4"/>
    <w:rsid w:val="0065215E"/>
    <w:rsid w:val="006532DF"/>
    <w:rsid w:val="00673056"/>
    <w:rsid w:val="00681DDB"/>
    <w:rsid w:val="00682F99"/>
    <w:rsid w:val="0068605C"/>
    <w:rsid w:val="006876E0"/>
    <w:rsid w:val="00690803"/>
    <w:rsid w:val="00694CA2"/>
    <w:rsid w:val="00697944"/>
    <w:rsid w:val="006A24DB"/>
    <w:rsid w:val="006A2C96"/>
    <w:rsid w:val="006A56D4"/>
    <w:rsid w:val="006A5A8D"/>
    <w:rsid w:val="006A5CAE"/>
    <w:rsid w:val="006A604A"/>
    <w:rsid w:val="006A6880"/>
    <w:rsid w:val="006B029C"/>
    <w:rsid w:val="006B02C6"/>
    <w:rsid w:val="006B109C"/>
    <w:rsid w:val="006B2DBE"/>
    <w:rsid w:val="006B3E82"/>
    <w:rsid w:val="006B7936"/>
    <w:rsid w:val="006C1E05"/>
    <w:rsid w:val="006D178C"/>
    <w:rsid w:val="006D2764"/>
    <w:rsid w:val="006D2825"/>
    <w:rsid w:val="006D2B0E"/>
    <w:rsid w:val="006E059B"/>
    <w:rsid w:val="006E1304"/>
    <w:rsid w:val="006E2985"/>
    <w:rsid w:val="006E420F"/>
    <w:rsid w:val="006E74EC"/>
    <w:rsid w:val="006F2D6A"/>
    <w:rsid w:val="006F7947"/>
    <w:rsid w:val="007001E3"/>
    <w:rsid w:val="00702121"/>
    <w:rsid w:val="00705C17"/>
    <w:rsid w:val="007103A9"/>
    <w:rsid w:val="00711DD2"/>
    <w:rsid w:val="00712C7F"/>
    <w:rsid w:val="007145B5"/>
    <w:rsid w:val="007151ED"/>
    <w:rsid w:val="007225BF"/>
    <w:rsid w:val="00732D38"/>
    <w:rsid w:val="0073340D"/>
    <w:rsid w:val="00735E92"/>
    <w:rsid w:val="007408AB"/>
    <w:rsid w:val="007453A3"/>
    <w:rsid w:val="0075135F"/>
    <w:rsid w:val="007521C7"/>
    <w:rsid w:val="0075538F"/>
    <w:rsid w:val="0075792D"/>
    <w:rsid w:val="007602D9"/>
    <w:rsid w:val="00764E32"/>
    <w:rsid w:val="007656D6"/>
    <w:rsid w:val="00766164"/>
    <w:rsid w:val="0077379B"/>
    <w:rsid w:val="00773CE5"/>
    <w:rsid w:val="00776F6E"/>
    <w:rsid w:val="00782111"/>
    <w:rsid w:val="00795137"/>
    <w:rsid w:val="00795270"/>
    <w:rsid w:val="007A5346"/>
    <w:rsid w:val="007C1101"/>
    <w:rsid w:val="007C215A"/>
    <w:rsid w:val="007C521A"/>
    <w:rsid w:val="007D00A7"/>
    <w:rsid w:val="007D29E4"/>
    <w:rsid w:val="007D771A"/>
    <w:rsid w:val="007D79E2"/>
    <w:rsid w:val="007E317B"/>
    <w:rsid w:val="007F2AFA"/>
    <w:rsid w:val="007F3523"/>
    <w:rsid w:val="007F5B11"/>
    <w:rsid w:val="007F6EE9"/>
    <w:rsid w:val="008000AD"/>
    <w:rsid w:val="008021B8"/>
    <w:rsid w:val="00817983"/>
    <w:rsid w:val="00824EE2"/>
    <w:rsid w:val="00825990"/>
    <w:rsid w:val="00834650"/>
    <w:rsid w:val="0083503A"/>
    <w:rsid w:val="008359F3"/>
    <w:rsid w:val="00836B1B"/>
    <w:rsid w:val="00837A60"/>
    <w:rsid w:val="00837EFB"/>
    <w:rsid w:val="00840AA2"/>
    <w:rsid w:val="00842891"/>
    <w:rsid w:val="008464ED"/>
    <w:rsid w:val="0085070B"/>
    <w:rsid w:val="00850FDA"/>
    <w:rsid w:val="008529D2"/>
    <w:rsid w:val="00853969"/>
    <w:rsid w:val="008546CC"/>
    <w:rsid w:val="00856C79"/>
    <w:rsid w:val="008626B0"/>
    <w:rsid w:val="00863746"/>
    <w:rsid w:val="0087299A"/>
    <w:rsid w:val="00882F70"/>
    <w:rsid w:val="008838DF"/>
    <w:rsid w:val="00883E29"/>
    <w:rsid w:val="00884F2F"/>
    <w:rsid w:val="0089284D"/>
    <w:rsid w:val="008932DB"/>
    <w:rsid w:val="008946CC"/>
    <w:rsid w:val="00895530"/>
    <w:rsid w:val="008957DF"/>
    <w:rsid w:val="0089753A"/>
    <w:rsid w:val="008B00B1"/>
    <w:rsid w:val="008B5137"/>
    <w:rsid w:val="008B5776"/>
    <w:rsid w:val="008B6902"/>
    <w:rsid w:val="008B758B"/>
    <w:rsid w:val="008C066A"/>
    <w:rsid w:val="008C24E8"/>
    <w:rsid w:val="008C288E"/>
    <w:rsid w:val="008C4B4F"/>
    <w:rsid w:val="008C5370"/>
    <w:rsid w:val="008C67F3"/>
    <w:rsid w:val="008D54CA"/>
    <w:rsid w:val="008E0A2B"/>
    <w:rsid w:val="008E52EB"/>
    <w:rsid w:val="008E7FEA"/>
    <w:rsid w:val="008F0412"/>
    <w:rsid w:val="008F10D4"/>
    <w:rsid w:val="008F1737"/>
    <w:rsid w:val="008F388B"/>
    <w:rsid w:val="009002ED"/>
    <w:rsid w:val="00900884"/>
    <w:rsid w:val="0090173C"/>
    <w:rsid w:val="009032F4"/>
    <w:rsid w:val="0090527E"/>
    <w:rsid w:val="009061C8"/>
    <w:rsid w:val="00911133"/>
    <w:rsid w:val="00915ABF"/>
    <w:rsid w:val="00916064"/>
    <w:rsid w:val="009166C2"/>
    <w:rsid w:val="00920E8C"/>
    <w:rsid w:val="00920FDE"/>
    <w:rsid w:val="009229D6"/>
    <w:rsid w:val="009245EA"/>
    <w:rsid w:val="00925B11"/>
    <w:rsid w:val="00932347"/>
    <w:rsid w:val="00932771"/>
    <w:rsid w:val="0093535C"/>
    <w:rsid w:val="00937DC2"/>
    <w:rsid w:val="00937DC4"/>
    <w:rsid w:val="009406AA"/>
    <w:rsid w:val="0094754E"/>
    <w:rsid w:val="00950581"/>
    <w:rsid w:val="009514A6"/>
    <w:rsid w:val="00951FFE"/>
    <w:rsid w:val="0095260B"/>
    <w:rsid w:val="00953861"/>
    <w:rsid w:val="00956666"/>
    <w:rsid w:val="00960DC3"/>
    <w:rsid w:val="00960E67"/>
    <w:rsid w:val="00960F2B"/>
    <w:rsid w:val="00962842"/>
    <w:rsid w:val="009631B2"/>
    <w:rsid w:val="009637B6"/>
    <w:rsid w:val="009647CF"/>
    <w:rsid w:val="00965768"/>
    <w:rsid w:val="009668BD"/>
    <w:rsid w:val="0097191B"/>
    <w:rsid w:val="00973EC1"/>
    <w:rsid w:val="00977366"/>
    <w:rsid w:val="00977F29"/>
    <w:rsid w:val="00980586"/>
    <w:rsid w:val="00983167"/>
    <w:rsid w:val="00984530"/>
    <w:rsid w:val="0099189A"/>
    <w:rsid w:val="00992147"/>
    <w:rsid w:val="009924ED"/>
    <w:rsid w:val="009950C1"/>
    <w:rsid w:val="0099561E"/>
    <w:rsid w:val="00996E48"/>
    <w:rsid w:val="009A5A82"/>
    <w:rsid w:val="009A5DBA"/>
    <w:rsid w:val="009A695B"/>
    <w:rsid w:val="009B3DAA"/>
    <w:rsid w:val="009B63C0"/>
    <w:rsid w:val="009C2CBF"/>
    <w:rsid w:val="009C4548"/>
    <w:rsid w:val="009C7093"/>
    <w:rsid w:val="009C78F2"/>
    <w:rsid w:val="009D03B6"/>
    <w:rsid w:val="009D114E"/>
    <w:rsid w:val="009D336B"/>
    <w:rsid w:val="009D3ED2"/>
    <w:rsid w:val="009D4CEA"/>
    <w:rsid w:val="009D581F"/>
    <w:rsid w:val="009D750B"/>
    <w:rsid w:val="009D79BE"/>
    <w:rsid w:val="009E0E57"/>
    <w:rsid w:val="009E4674"/>
    <w:rsid w:val="009E5725"/>
    <w:rsid w:val="009E65A0"/>
    <w:rsid w:val="009F3F34"/>
    <w:rsid w:val="009F6F0F"/>
    <w:rsid w:val="009F6FE7"/>
    <w:rsid w:val="00A0080A"/>
    <w:rsid w:val="00A00CB9"/>
    <w:rsid w:val="00A0528A"/>
    <w:rsid w:val="00A07FB9"/>
    <w:rsid w:val="00A109B2"/>
    <w:rsid w:val="00A136A2"/>
    <w:rsid w:val="00A14CFC"/>
    <w:rsid w:val="00A26D63"/>
    <w:rsid w:val="00A26FE4"/>
    <w:rsid w:val="00A27C65"/>
    <w:rsid w:val="00A31B54"/>
    <w:rsid w:val="00A31D96"/>
    <w:rsid w:val="00A33F87"/>
    <w:rsid w:val="00A34892"/>
    <w:rsid w:val="00A34AB2"/>
    <w:rsid w:val="00A4196B"/>
    <w:rsid w:val="00A464B1"/>
    <w:rsid w:val="00A5235B"/>
    <w:rsid w:val="00A5280A"/>
    <w:rsid w:val="00A5779C"/>
    <w:rsid w:val="00A61C3D"/>
    <w:rsid w:val="00A61D4D"/>
    <w:rsid w:val="00A65954"/>
    <w:rsid w:val="00A65AC1"/>
    <w:rsid w:val="00A7107A"/>
    <w:rsid w:val="00A71F68"/>
    <w:rsid w:val="00A74359"/>
    <w:rsid w:val="00A74C77"/>
    <w:rsid w:val="00A81C48"/>
    <w:rsid w:val="00A84A5E"/>
    <w:rsid w:val="00A855EF"/>
    <w:rsid w:val="00A86F1E"/>
    <w:rsid w:val="00A87996"/>
    <w:rsid w:val="00A91C8D"/>
    <w:rsid w:val="00A932FB"/>
    <w:rsid w:val="00A9720E"/>
    <w:rsid w:val="00AA08FB"/>
    <w:rsid w:val="00AA095A"/>
    <w:rsid w:val="00AA70C8"/>
    <w:rsid w:val="00AB5979"/>
    <w:rsid w:val="00AB68C7"/>
    <w:rsid w:val="00AB715F"/>
    <w:rsid w:val="00AC247E"/>
    <w:rsid w:val="00AC53AE"/>
    <w:rsid w:val="00AC695B"/>
    <w:rsid w:val="00AD2FC0"/>
    <w:rsid w:val="00AD43E9"/>
    <w:rsid w:val="00AE03BF"/>
    <w:rsid w:val="00AE0E53"/>
    <w:rsid w:val="00AE2814"/>
    <w:rsid w:val="00AE3B86"/>
    <w:rsid w:val="00AF04D6"/>
    <w:rsid w:val="00AF0FD0"/>
    <w:rsid w:val="00AF1688"/>
    <w:rsid w:val="00AF4C37"/>
    <w:rsid w:val="00AF643D"/>
    <w:rsid w:val="00B00589"/>
    <w:rsid w:val="00B00DBC"/>
    <w:rsid w:val="00B01763"/>
    <w:rsid w:val="00B029AD"/>
    <w:rsid w:val="00B055F2"/>
    <w:rsid w:val="00B05A07"/>
    <w:rsid w:val="00B06707"/>
    <w:rsid w:val="00B155BB"/>
    <w:rsid w:val="00B220F6"/>
    <w:rsid w:val="00B22466"/>
    <w:rsid w:val="00B23D4B"/>
    <w:rsid w:val="00B2632F"/>
    <w:rsid w:val="00B341B2"/>
    <w:rsid w:val="00B4116E"/>
    <w:rsid w:val="00B41C88"/>
    <w:rsid w:val="00B43B78"/>
    <w:rsid w:val="00B4420A"/>
    <w:rsid w:val="00B50836"/>
    <w:rsid w:val="00B5129C"/>
    <w:rsid w:val="00B53E82"/>
    <w:rsid w:val="00B569E7"/>
    <w:rsid w:val="00B6104D"/>
    <w:rsid w:val="00B61433"/>
    <w:rsid w:val="00B61F30"/>
    <w:rsid w:val="00B62071"/>
    <w:rsid w:val="00B67E04"/>
    <w:rsid w:val="00B720B2"/>
    <w:rsid w:val="00B73027"/>
    <w:rsid w:val="00B74280"/>
    <w:rsid w:val="00B7767D"/>
    <w:rsid w:val="00B84EE5"/>
    <w:rsid w:val="00B900BA"/>
    <w:rsid w:val="00B91FDB"/>
    <w:rsid w:val="00B94794"/>
    <w:rsid w:val="00B94E4C"/>
    <w:rsid w:val="00B950BB"/>
    <w:rsid w:val="00BA3C19"/>
    <w:rsid w:val="00BA5289"/>
    <w:rsid w:val="00BA7EAE"/>
    <w:rsid w:val="00BB075A"/>
    <w:rsid w:val="00BB4A65"/>
    <w:rsid w:val="00BB4D7B"/>
    <w:rsid w:val="00BB7403"/>
    <w:rsid w:val="00BC4BDC"/>
    <w:rsid w:val="00BC4F07"/>
    <w:rsid w:val="00BC66CF"/>
    <w:rsid w:val="00BD24C9"/>
    <w:rsid w:val="00BD7291"/>
    <w:rsid w:val="00BE0D03"/>
    <w:rsid w:val="00BE131C"/>
    <w:rsid w:val="00BE2A31"/>
    <w:rsid w:val="00BF074E"/>
    <w:rsid w:val="00BF17C4"/>
    <w:rsid w:val="00BF1D69"/>
    <w:rsid w:val="00BF220C"/>
    <w:rsid w:val="00BF58E7"/>
    <w:rsid w:val="00C00563"/>
    <w:rsid w:val="00C03105"/>
    <w:rsid w:val="00C05B98"/>
    <w:rsid w:val="00C10151"/>
    <w:rsid w:val="00C106E6"/>
    <w:rsid w:val="00C13063"/>
    <w:rsid w:val="00C15403"/>
    <w:rsid w:val="00C2023B"/>
    <w:rsid w:val="00C21591"/>
    <w:rsid w:val="00C222BC"/>
    <w:rsid w:val="00C2281D"/>
    <w:rsid w:val="00C235E8"/>
    <w:rsid w:val="00C24A36"/>
    <w:rsid w:val="00C25EFA"/>
    <w:rsid w:val="00C2692D"/>
    <w:rsid w:val="00C3065F"/>
    <w:rsid w:val="00C32CB8"/>
    <w:rsid w:val="00C36156"/>
    <w:rsid w:val="00C40197"/>
    <w:rsid w:val="00C443B8"/>
    <w:rsid w:val="00C443CC"/>
    <w:rsid w:val="00C47CF6"/>
    <w:rsid w:val="00C52057"/>
    <w:rsid w:val="00C52B20"/>
    <w:rsid w:val="00C55542"/>
    <w:rsid w:val="00C63074"/>
    <w:rsid w:val="00C63D20"/>
    <w:rsid w:val="00C64222"/>
    <w:rsid w:val="00C6759D"/>
    <w:rsid w:val="00C67640"/>
    <w:rsid w:val="00C6781F"/>
    <w:rsid w:val="00C76284"/>
    <w:rsid w:val="00C80589"/>
    <w:rsid w:val="00C80E82"/>
    <w:rsid w:val="00C810AB"/>
    <w:rsid w:val="00C8153E"/>
    <w:rsid w:val="00C86E7A"/>
    <w:rsid w:val="00C9235A"/>
    <w:rsid w:val="00C949F1"/>
    <w:rsid w:val="00C96942"/>
    <w:rsid w:val="00C972CD"/>
    <w:rsid w:val="00CA1E4C"/>
    <w:rsid w:val="00CA4DA9"/>
    <w:rsid w:val="00CA5324"/>
    <w:rsid w:val="00CA726D"/>
    <w:rsid w:val="00CB20A5"/>
    <w:rsid w:val="00CC0D6D"/>
    <w:rsid w:val="00CC25B1"/>
    <w:rsid w:val="00CC6A3B"/>
    <w:rsid w:val="00CD096A"/>
    <w:rsid w:val="00CD2F1A"/>
    <w:rsid w:val="00CD44BC"/>
    <w:rsid w:val="00CE22DC"/>
    <w:rsid w:val="00CE250D"/>
    <w:rsid w:val="00CE766D"/>
    <w:rsid w:val="00CF2166"/>
    <w:rsid w:val="00CF3702"/>
    <w:rsid w:val="00CF68B4"/>
    <w:rsid w:val="00CF756D"/>
    <w:rsid w:val="00CF7F5C"/>
    <w:rsid w:val="00D05936"/>
    <w:rsid w:val="00D0718B"/>
    <w:rsid w:val="00D13209"/>
    <w:rsid w:val="00D14515"/>
    <w:rsid w:val="00D1580A"/>
    <w:rsid w:val="00D24AA1"/>
    <w:rsid w:val="00D252AA"/>
    <w:rsid w:val="00D27496"/>
    <w:rsid w:val="00D304B6"/>
    <w:rsid w:val="00D353C8"/>
    <w:rsid w:val="00D4286A"/>
    <w:rsid w:val="00D453C1"/>
    <w:rsid w:val="00D45B90"/>
    <w:rsid w:val="00D47544"/>
    <w:rsid w:val="00D50FAF"/>
    <w:rsid w:val="00D51B02"/>
    <w:rsid w:val="00D5313E"/>
    <w:rsid w:val="00D553BF"/>
    <w:rsid w:val="00D57770"/>
    <w:rsid w:val="00D602B3"/>
    <w:rsid w:val="00D668AF"/>
    <w:rsid w:val="00D672FE"/>
    <w:rsid w:val="00D72506"/>
    <w:rsid w:val="00D73BD5"/>
    <w:rsid w:val="00D76987"/>
    <w:rsid w:val="00D77FA3"/>
    <w:rsid w:val="00D80B17"/>
    <w:rsid w:val="00D80CE1"/>
    <w:rsid w:val="00D841DB"/>
    <w:rsid w:val="00D841E2"/>
    <w:rsid w:val="00D853AC"/>
    <w:rsid w:val="00D866DA"/>
    <w:rsid w:val="00D867A4"/>
    <w:rsid w:val="00D86AA8"/>
    <w:rsid w:val="00D87563"/>
    <w:rsid w:val="00D93FF0"/>
    <w:rsid w:val="00D949A0"/>
    <w:rsid w:val="00D96DAF"/>
    <w:rsid w:val="00D97A59"/>
    <w:rsid w:val="00D97CEF"/>
    <w:rsid w:val="00DA19AC"/>
    <w:rsid w:val="00DA438D"/>
    <w:rsid w:val="00DA7B9F"/>
    <w:rsid w:val="00DB326E"/>
    <w:rsid w:val="00DB3BA9"/>
    <w:rsid w:val="00DB4D12"/>
    <w:rsid w:val="00DB6DBD"/>
    <w:rsid w:val="00DB7B69"/>
    <w:rsid w:val="00DC454B"/>
    <w:rsid w:val="00DC5872"/>
    <w:rsid w:val="00DD0B7C"/>
    <w:rsid w:val="00DD397E"/>
    <w:rsid w:val="00DD5D8E"/>
    <w:rsid w:val="00DD61FC"/>
    <w:rsid w:val="00DE54D3"/>
    <w:rsid w:val="00DE7001"/>
    <w:rsid w:val="00DF5C69"/>
    <w:rsid w:val="00DF62E4"/>
    <w:rsid w:val="00DF65C9"/>
    <w:rsid w:val="00DF7285"/>
    <w:rsid w:val="00E002C9"/>
    <w:rsid w:val="00E019AA"/>
    <w:rsid w:val="00E0237F"/>
    <w:rsid w:val="00E023DA"/>
    <w:rsid w:val="00E03045"/>
    <w:rsid w:val="00E05D52"/>
    <w:rsid w:val="00E05D6D"/>
    <w:rsid w:val="00E11BA2"/>
    <w:rsid w:val="00E132B0"/>
    <w:rsid w:val="00E13AE6"/>
    <w:rsid w:val="00E1673D"/>
    <w:rsid w:val="00E223FD"/>
    <w:rsid w:val="00E257EC"/>
    <w:rsid w:val="00E26E48"/>
    <w:rsid w:val="00E279E5"/>
    <w:rsid w:val="00E30685"/>
    <w:rsid w:val="00E310E3"/>
    <w:rsid w:val="00E361B0"/>
    <w:rsid w:val="00E36658"/>
    <w:rsid w:val="00E45FE2"/>
    <w:rsid w:val="00E462C1"/>
    <w:rsid w:val="00E47402"/>
    <w:rsid w:val="00E555ED"/>
    <w:rsid w:val="00E569A6"/>
    <w:rsid w:val="00E614E1"/>
    <w:rsid w:val="00E61CFD"/>
    <w:rsid w:val="00E63559"/>
    <w:rsid w:val="00E7021F"/>
    <w:rsid w:val="00E710D6"/>
    <w:rsid w:val="00E72BCE"/>
    <w:rsid w:val="00E73786"/>
    <w:rsid w:val="00E74F79"/>
    <w:rsid w:val="00E76949"/>
    <w:rsid w:val="00E806AE"/>
    <w:rsid w:val="00E83C98"/>
    <w:rsid w:val="00E85834"/>
    <w:rsid w:val="00E86007"/>
    <w:rsid w:val="00E86845"/>
    <w:rsid w:val="00E87D6D"/>
    <w:rsid w:val="00E901D0"/>
    <w:rsid w:val="00E927C1"/>
    <w:rsid w:val="00E94B56"/>
    <w:rsid w:val="00E96548"/>
    <w:rsid w:val="00EA168B"/>
    <w:rsid w:val="00EA2F5A"/>
    <w:rsid w:val="00EA32A9"/>
    <w:rsid w:val="00EA6F9D"/>
    <w:rsid w:val="00EB04E4"/>
    <w:rsid w:val="00EB7505"/>
    <w:rsid w:val="00EC1ACB"/>
    <w:rsid w:val="00EC53A2"/>
    <w:rsid w:val="00ED0A9F"/>
    <w:rsid w:val="00ED11E6"/>
    <w:rsid w:val="00ED3259"/>
    <w:rsid w:val="00ED5EA7"/>
    <w:rsid w:val="00ED677F"/>
    <w:rsid w:val="00EE0064"/>
    <w:rsid w:val="00EE66B4"/>
    <w:rsid w:val="00EE755B"/>
    <w:rsid w:val="00EF1CAB"/>
    <w:rsid w:val="00EF658F"/>
    <w:rsid w:val="00F00F49"/>
    <w:rsid w:val="00F03493"/>
    <w:rsid w:val="00F04145"/>
    <w:rsid w:val="00F04ED5"/>
    <w:rsid w:val="00F05B7F"/>
    <w:rsid w:val="00F206B5"/>
    <w:rsid w:val="00F23CA5"/>
    <w:rsid w:val="00F27829"/>
    <w:rsid w:val="00F30EDE"/>
    <w:rsid w:val="00F35FDE"/>
    <w:rsid w:val="00F468B3"/>
    <w:rsid w:val="00F46C05"/>
    <w:rsid w:val="00F52219"/>
    <w:rsid w:val="00F61C91"/>
    <w:rsid w:val="00F631E5"/>
    <w:rsid w:val="00F642BF"/>
    <w:rsid w:val="00F67C83"/>
    <w:rsid w:val="00F7317F"/>
    <w:rsid w:val="00F7573F"/>
    <w:rsid w:val="00F9365F"/>
    <w:rsid w:val="00F953F8"/>
    <w:rsid w:val="00F9624B"/>
    <w:rsid w:val="00F9684B"/>
    <w:rsid w:val="00FA122D"/>
    <w:rsid w:val="00FA2DCD"/>
    <w:rsid w:val="00FA372A"/>
    <w:rsid w:val="00FA59D1"/>
    <w:rsid w:val="00FA6301"/>
    <w:rsid w:val="00FA7122"/>
    <w:rsid w:val="00FA79A4"/>
    <w:rsid w:val="00FB0BC9"/>
    <w:rsid w:val="00FB532F"/>
    <w:rsid w:val="00FB5BFE"/>
    <w:rsid w:val="00FB6764"/>
    <w:rsid w:val="00FB6A9B"/>
    <w:rsid w:val="00FB6CA6"/>
    <w:rsid w:val="00FC024B"/>
    <w:rsid w:val="00FC213E"/>
    <w:rsid w:val="00FC7993"/>
    <w:rsid w:val="00FD2B45"/>
    <w:rsid w:val="00FD3DA2"/>
    <w:rsid w:val="00FD41BB"/>
    <w:rsid w:val="00FD4394"/>
    <w:rsid w:val="00FE0BC8"/>
    <w:rsid w:val="00FE3239"/>
    <w:rsid w:val="00FF1BA3"/>
    <w:rsid w:val="00FF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18EC5"/>
  <w15:chartTrackingRefBased/>
  <w15:docId w15:val="{5D0D95F8-05EC-CA41-8869-8DCDB764E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3C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3C1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453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53C1"/>
    <w:rPr>
      <w:sz w:val="16"/>
      <w:szCs w:val="16"/>
    </w:rPr>
  </w:style>
  <w:style w:type="paragraph" w:styleId="Revision">
    <w:name w:val="Revision"/>
    <w:hidden/>
    <w:uiPriority w:val="99"/>
    <w:semiHidden/>
    <w:rsid w:val="00365FAB"/>
    <w:rPr>
      <w:kern w:val="0"/>
      <w:sz w:val="22"/>
      <w:szCs w:val="22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1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11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1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115"/>
    <w:rPr>
      <w:b/>
      <w:bCs/>
      <w:kern w:val="0"/>
      <w:sz w:val="20"/>
      <w:szCs w:val="20"/>
      <w14:ligatures w14:val="none"/>
    </w:rPr>
  </w:style>
  <w:style w:type="table" w:styleId="PlainTable5">
    <w:name w:val="Plain Table 5"/>
    <w:basedOn w:val="TableNormal"/>
    <w:uiPriority w:val="45"/>
    <w:rsid w:val="00D841E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5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Cimadomo</dc:creator>
  <cp:keywords/>
  <dc:description/>
  <cp:lastModifiedBy>Sanjeev Kumar</cp:lastModifiedBy>
  <cp:revision>441</cp:revision>
  <dcterms:created xsi:type="dcterms:W3CDTF">2023-12-11T11:38:00Z</dcterms:created>
  <dcterms:modified xsi:type="dcterms:W3CDTF">2024-11-20T09:23:00Z</dcterms:modified>
</cp:coreProperties>
</file>